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5CC9E" w14:textId="2A4FB9F8" w:rsidR="00A800A5" w:rsidRDefault="000C4770">
      <w:pPr>
        <w:rPr>
          <w:b/>
          <w:bCs/>
          <w:lang w:val="en-US"/>
        </w:rPr>
      </w:pPr>
      <w:r w:rsidRPr="00357ABA">
        <w:rPr>
          <w:b/>
          <w:bCs/>
          <w:lang w:val="en-US"/>
        </w:rPr>
        <w:t>Supplementary material</w:t>
      </w:r>
    </w:p>
    <w:p w14:paraId="4A735CA8" w14:textId="77777777" w:rsidR="008645F6" w:rsidRDefault="008645F6">
      <w:pPr>
        <w:rPr>
          <w:b/>
          <w:bCs/>
          <w:lang w:val="en-US"/>
        </w:rPr>
      </w:pPr>
    </w:p>
    <w:p w14:paraId="7F1B53AA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56C26899" w14:textId="381CBACE" w:rsidR="008645F6" w:rsidRPr="00EF265F" w:rsidRDefault="008645F6" w:rsidP="00EF265F">
      <w:pPr>
        <w:pStyle w:val="Beschriftung"/>
        <w:keepNext/>
        <w:rPr>
          <w:lang w:val="en-US"/>
        </w:rPr>
      </w:pPr>
      <w:r>
        <w:rPr>
          <w:lang w:val="en-US"/>
        </w:rPr>
        <w:t xml:space="preserve">Supp. </w:t>
      </w:r>
      <w:r w:rsidRPr="00B71ECC">
        <w:rPr>
          <w:lang w:val="en-US"/>
        </w:rPr>
        <w:t>Table</w:t>
      </w:r>
      <w:r>
        <w:rPr>
          <w:lang w:val="en-US"/>
        </w:rPr>
        <w:t xml:space="preserve"> 1 </w:t>
      </w:r>
      <w:r w:rsidRPr="00B71ECC">
        <w:rPr>
          <w:lang w:val="en-US"/>
        </w:rPr>
        <w:t xml:space="preserve"> </w:t>
      </w:r>
      <w:r>
        <w:rPr>
          <w:lang w:val="en-US"/>
        </w:rPr>
        <w:t>Complication</w:t>
      </w:r>
      <w:r w:rsidRPr="00B71ECC">
        <w:rPr>
          <w:lang w:val="en-US"/>
        </w:rPr>
        <w:t>s of Patients with an Eating Pattern vs. with No Eating Patter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13"/>
        <w:gridCol w:w="2885"/>
        <w:gridCol w:w="2835"/>
        <w:gridCol w:w="1129"/>
      </w:tblGrid>
      <w:tr w:rsidR="00EF265F" w14:paraId="189D1D0B" w14:textId="77777777" w:rsidTr="00827504">
        <w:tc>
          <w:tcPr>
            <w:tcW w:w="2213" w:type="dxa"/>
          </w:tcPr>
          <w:p w14:paraId="7D8A34E2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lications</w:t>
            </w:r>
          </w:p>
        </w:tc>
        <w:tc>
          <w:tcPr>
            <w:tcW w:w="2885" w:type="dxa"/>
          </w:tcPr>
          <w:p w14:paraId="3A1BB87D" w14:textId="77777777" w:rsidR="00EF265F" w:rsidRDefault="00EF265F" w:rsidP="00827504">
            <w:pPr>
              <w:rPr>
                <w:b/>
                <w:bCs/>
              </w:rPr>
            </w:pPr>
            <w:r>
              <w:rPr>
                <w:b/>
                <w:bCs/>
              </w:rPr>
              <w:t>Eating Pattern* (n=670)</w:t>
            </w:r>
          </w:p>
          <w:p w14:paraId="54816CF3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835" w:type="dxa"/>
          </w:tcPr>
          <w:p w14:paraId="043D8271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No Eating Pattern (n=502)</w:t>
            </w:r>
          </w:p>
        </w:tc>
        <w:tc>
          <w:tcPr>
            <w:tcW w:w="1129" w:type="dxa"/>
          </w:tcPr>
          <w:p w14:paraId="46C1EC90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EF265F" w14:paraId="216AE27C" w14:textId="77777777" w:rsidTr="00827504">
        <w:tc>
          <w:tcPr>
            <w:tcW w:w="2213" w:type="dxa"/>
          </w:tcPr>
          <w:p w14:paraId="5E6FE278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matoma</w:t>
            </w:r>
          </w:p>
        </w:tc>
        <w:tc>
          <w:tcPr>
            <w:tcW w:w="2885" w:type="dxa"/>
          </w:tcPr>
          <w:p w14:paraId="05500DA2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0.1%)</w:t>
            </w:r>
          </w:p>
        </w:tc>
        <w:tc>
          <w:tcPr>
            <w:tcW w:w="2835" w:type="dxa"/>
          </w:tcPr>
          <w:p w14:paraId="6B27B2E0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 w:rsidRPr="00A2370A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</w:tc>
        <w:tc>
          <w:tcPr>
            <w:tcW w:w="1129" w:type="dxa"/>
          </w:tcPr>
          <w:p w14:paraId="6D062FF6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 w:rsidRPr="00A2370A">
              <w:rPr>
                <w:lang w:val="en-US"/>
              </w:rPr>
              <w:t>1.0</w:t>
            </w:r>
            <w:r>
              <w:rPr>
                <w:lang w:val="en-US"/>
              </w:rPr>
              <w:t>0</w:t>
            </w:r>
          </w:p>
        </w:tc>
      </w:tr>
      <w:tr w:rsidR="00EF265F" w14:paraId="46CB9920" w14:textId="77777777" w:rsidTr="00827504">
        <w:tc>
          <w:tcPr>
            <w:tcW w:w="2213" w:type="dxa"/>
          </w:tcPr>
          <w:p w14:paraId="1C7F7B1A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roma</w:t>
            </w:r>
          </w:p>
        </w:tc>
        <w:tc>
          <w:tcPr>
            <w:tcW w:w="2885" w:type="dxa"/>
          </w:tcPr>
          <w:p w14:paraId="61A255EE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0.1%)</w:t>
            </w:r>
          </w:p>
        </w:tc>
        <w:tc>
          <w:tcPr>
            <w:tcW w:w="2835" w:type="dxa"/>
          </w:tcPr>
          <w:p w14:paraId="2BC78239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0.4%)</w:t>
            </w:r>
          </w:p>
        </w:tc>
        <w:tc>
          <w:tcPr>
            <w:tcW w:w="1129" w:type="dxa"/>
          </w:tcPr>
          <w:p w14:paraId="1FDB9ABA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EF265F" w14:paraId="22B0FC0B" w14:textId="77777777" w:rsidTr="00827504">
        <w:tc>
          <w:tcPr>
            <w:tcW w:w="2213" w:type="dxa"/>
          </w:tcPr>
          <w:p w14:paraId="0BBE4C60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und infection</w:t>
            </w:r>
          </w:p>
        </w:tc>
        <w:tc>
          <w:tcPr>
            <w:tcW w:w="2885" w:type="dxa"/>
          </w:tcPr>
          <w:p w14:paraId="1E84B9FF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0.3%)</w:t>
            </w:r>
          </w:p>
        </w:tc>
        <w:tc>
          <w:tcPr>
            <w:tcW w:w="2835" w:type="dxa"/>
          </w:tcPr>
          <w:p w14:paraId="64E02B2D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0.8%)</w:t>
            </w:r>
          </w:p>
        </w:tc>
        <w:tc>
          <w:tcPr>
            <w:tcW w:w="1129" w:type="dxa"/>
          </w:tcPr>
          <w:p w14:paraId="06E53864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EF265F" w14:paraId="324B4E47" w14:textId="77777777" w:rsidTr="00827504">
        <w:tc>
          <w:tcPr>
            <w:tcW w:w="2213" w:type="dxa"/>
          </w:tcPr>
          <w:p w14:paraId="7AC1EFCF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eeding</w:t>
            </w:r>
          </w:p>
        </w:tc>
        <w:tc>
          <w:tcPr>
            <w:tcW w:w="2885" w:type="dxa"/>
          </w:tcPr>
          <w:p w14:paraId="7D19D2C7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0.7%)</w:t>
            </w:r>
          </w:p>
        </w:tc>
        <w:tc>
          <w:tcPr>
            <w:tcW w:w="2835" w:type="dxa"/>
          </w:tcPr>
          <w:p w14:paraId="62B822CA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 (1.2%)</w:t>
            </w:r>
          </w:p>
        </w:tc>
        <w:tc>
          <w:tcPr>
            <w:tcW w:w="1129" w:type="dxa"/>
          </w:tcPr>
          <w:p w14:paraId="4D1B7B05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EF265F" w14:paraId="768F3284" w14:textId="77777777" w:rsidTr="00827504">
        <w:tc>
          <w:tcPr>
            <w:tcW w:w="2213" w:type="dxa"/>
          </w:tcPr>
          <w:p w14:paraId="0E06BD02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I bleeding</w:t>
            </w:r>
          </w:p>
        </w:tc>
        <w:tc>
          <w:tcPr>
            <w:tcW w:w="2885" w:type="dxa"/>
          </w:tcPr>
          <w:p w14:paraId="338DA695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0.2%)</w:t>
            </w:r>
          </w:p>
        </w:tc>
        <w:tc>
          <w:tcPr>
            <w:tcW w:w="2835" w:type="dxa"/>
          </w:tcPr>
          <w:p w14:paraId="5C3C6616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0.4%)</w:t>
            </w:r>
          </w:p>
        </w:tc>
        <w:tc>
          <w:tcPr>
            <w:tcW w:w="1129" w:type="dxa"/>
          </w:tcPr>
          <w:p w14:paraId="14255088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EF265F" w14:paraId="198FECF8" w14:textId="77777777" w:rsidTr="00827504">
        <w:tc>
          <w:tcPr>
            <w:tcW w:w="2213" w:type="dxa"/>
          </w:tcPr>
          <w:p w14:paraId="6E91EC3C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astomotic leak</w:t>
            </w:r>
          </w:p>
        </w:tc>
        <w:tc>
          <w:tcPr>
            <w:tcW w:w="2885" w:type="dxa"/>
          </w:tcPr>
          <w:p w14:paraId="6F20A46B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0.1%)</w:t>
            </w:r>
          </w:p>
        </w:tc>
        <w:tc>
          <w:tcPr>
            <w:tcW w:w="2835" w:type="dxa"/>
          </w:tcPr>
          <w:p w14:paraId="525088FE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0.6%)</w:t>
            </w:r>
          </w:p>
        </w:tc>
        <w:tc>
          <w:tcPr>
            <w:tcW w:w="1129" w:type="dxa"/>
          </w:tcPr>
          <w:p w14:paraId="76A4564E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EF265F" w14:paraId="69AFB07A" w14:textId="77777777" w:rsidTr="00827504">
        <w:tc>
          <w:tcPr>
            <w:tcW w:w="2213" w:type="dxa"/>
          </w:tcPr>
          <w:p w14:paraId="41829885" w14:textId="77777777" w:rsidR="00EF265F" w:rsidRDefault="00EF265F" w:rsidP="0082750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ntraabdominal </w:t>
            </w:r>
          </w:p>
          <w:p w14:paraId="4A220985" w14:textId="77777777" w:rsidR="00EF265F" w:rsidRDefault="00EF265F" w:rsidP="0082750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fection (including diagnostic laparoscopies)</w:t>
            </w:r>
          </w:p>
        </w:tc>
        <w:tc>
          <w:tcPr>
            <w:tcW w:w="2885" w:type="dxa"/>
          </w:tcPr>
          <w:p w14:paraId="16D4200A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0.2%)</w:t>
            </w:r>
          </w:p>
        </w:tc>
        <w:tc>
          <w:tcPr>
            <w:tcW w:w="2835" w:type="dxa"/>
          </w:tcPr>
          <w:p w14:paraId="62DDE89C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1.0%)</w:t>
            </w:r>
          </w:p>
        </w:tc>
        <w:tc>
          <w:tcPr>
            <w:tcW w:w="1129" w:type="dxa"/>
          </w:tcPr>
          <w:p w14:paraId="7631A5B9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F265F" w14:paraId="1ADAFFA3" w14:textId="77777777" w:rsidTr="00827504">
        <w:tc>
          <w:tcPr>
            <w:tcW w:w="2213" w:type="dxa"/>
          </w:tcPr>
          <w:p w14:paraId="14122558" w14:textId="77777777" w:rsidR="00EF265F" w:rsidRDefault="00EF265F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Obstruction at the jejunojejunostomy</w:t>
            </w:r>
          </w:p>
        </w:tc>
        <w:tc>
          <w:tcPr>
            <w:tcW w:w="2885" w:type="dxa"/>
          </w:tcPr>
          <w:p w14:paraId="172F5F76" w14:textId="77777777" w:rsidR="00EF265F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0.3%)</w:t>
            </w:r>
          </w:p>
        </w:tc>
        <w:tc>
          <w:tcPr>
            <w:tcW w:w="2835" w:type="dxa"/>
          </w:tcPr>
          <w:p w14:paraId="0F6DF814" w14:textId="77777777" w:rsidR="00EF265F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0.2%)</w:t>
            </w:r>
          </w:p>
        </w:tc>
        <w:tc>
          <w:tcPr>
            <w:tcW w:w="1129" w:type="dxa"/>
          </w:tcPr>
          <w:p w14:paraId="08D2D250" w14:textId="77777777" w:rsidR="00EF265F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EF265F" w14:paraId="190912CA" w14:textId="77777777" w:rsidTr="00827504">
        <w:tc>
          <w:tcPr>
            <w:tcW w:w="2213" w:type="dxa"/>
          </w:tcPr>
          <w:p w14:paraId="5E8DC902" w14:textId="77777777" w:rsidR="00EF265F" w:rsidRPr="0051322B" w:rsidRDefault="00EF265F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Trocar hernia</w:t>
            </w:r>
          </w:p>
        </w:tc>
        <w:tc>
          <w:tcPr>
            <w:tcW w:w="2885" w:type="dxa"/>
          </w:tcPr>
          <w:p w14:paraId="006545CB" w14:textId="77777777" w:rsidR="00EF265F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0.2%)</w:t>
            </w:r>
          </w:p>
        </w:tc>
        <w:tc>
          <w:tcPr>
            <w:tcW w:w="2835" w:type="dxa"/>
          </w:tcPr>
          <w:p w14:paraId="48333E15" w14:textId="77777777" w:rsidR="00EF265F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129" w:type="dxa"/>
          </w:tcPr>
          <w:p w14:paraId="70E19474" w14:textId="77777777" w:rsidR="00EF265F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 w:rsidR="00EF265F" w14:paraId="5A8ADDE4" w14:textId="77777777" w:rsidTr="00827504">
        <w:tc>
          <w:tcPr>
            <w:tcW w:w="2213" w:type="dxa"/>
          </w:tcPr>
          <w:p w14:paraId="0C229166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enosis</w:t>
            </w:r>
          </w:p>
        </w:tc>
        <w:tc>
          <w:tcPr>
            <w:tcW w:w="2885" w:type="dxa"/>
          </w:tcPr>
          <w:p w14:paraId="2530AA82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2835" w:type="dxa"/>
          </w:tcPr>
          <w:p w14:paraId="5709F665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1.0%)</w:t>
            </w:r>
          </w:p>
        </w:tc>
        <w:tc>
          <w:tcPr>
            <w:tcW w:w="1129" w:type="dxa"/>
          </w:tcPr>
          <w:p w14:paraId="343E713C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EF265F" w14:paraId="05AFCE55" w14:textId="77777777" w:rsidTr="00827504">
        <w:tc>
          <w:tcPr>
            <w:tcW w:w="2213" w:type="dxa"/>
          </w:tcPr>
          <w:p w14:paraId="1C6F5E87" w14:textId="77777777" w:rsidR="00EF265F" w:rsidRDefault="00EF265F" w:rsidP="00827504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CI</w:t>
            </w:r>
          </w:p>
        </w:tc>
        <w:tc>
          <w:tcPr>
            <w:tcW w:w="2885" w:type="dxa"/>
          </w:tcPr>
          <w:p w14:paraId="778A2DB1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1 </w:t>
            </w:r>
            <w:r w:rsidRPr="00281A37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.5</w:t>
            </w:r>
          </w:p>
        </w:tc>
        <w:tc>
          <w:tcPr>
            <w:tcW w:w="2835" w:type="dxa"/>
          </w:tcPr>
          <w:p w14:paraId="0B07D88A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3 </w:t>
            </w:r>
            <w:r w:rsidRPr="00281A37">
              <w:rPr>
                <w:lang w:val="en-US"/>
              </w:rPr>
              <w:t>±</w:t>
            </w:r>
            <w:r>
              <w:rPr>
                <w:lang w:val="en-US"/>
              </w:rPr>
              <w:t xml:space="preserve"> 7.4</w:t>
            </w:r>
          </w:p>
        </w:tc>
        <w:tc>
          <w:tcPr>
            <w:tcW w:w="1129" w:type="dxa"/>
          </w:tcPr>
          <w:p w14:paraId="470AD590" w14:textId="77777777" w:rsidR="00EF265F" w:rsidRPr="00A2370A" w:rsidRDefault="00EF265F" w:rsidP="0082750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</w:tbl>
    <w:p w14:paraId="272B1DC0" w14:textId="77777777" w:rsidR="00EF265F" w:rsidRDefault="00EF265F" w:rsidP="008645F6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5D810D26" w14:textId="77777777" w:rsidR="00EF265F" w:rsidRDefault="00EF265F" w:rsidP="008645F6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7B33A7FF" w14:textId="77777777" w:rsidR="008645F6" w:rsidRDefault="008645F6" w:rsidP="008645F6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i/>
          <w:iCs/>
          <w:color w:val="0E2841" w:themeColor="text2"/>
          <w:sz w:val="18"/>
          <w:szCs w:val="18"/>
          <w:lang w:val="en-US"/>
        </w:rPr>
        <w:t>* Binge Eating, Sweet Eating, and Nightly Eating are summarized as “Eating Pattern”</w:t>
      </w:r>
    </w:p>
    <w:p w14:paraId="07C0C97E" w14:textId="77777777" w:rsidR="008645F6" w:rsidRPr="00A2370A" w:rsidRDefault="008645F6" w:rsidP="008645F6">
      <w:pPr>
        <w:jc w:val="both"/>
        <w:rPr>
          <w:i/>
          <w:iCs/>
          <w:color w:val="0E2841" w:themeColor="text2"/>
          <w:sz w:val="18"/>
          <w:szCs w:val="18"/>
          <w:lang w:val="en-US"/>
        </w:rPr>
      </w:pPr>
      <w:r w:rsidRPr="00A2370A">
        <w:rPr>
          <w:i/>
          <w:iCs/>
          <w:color w:val="0E2841" w:themeColor="text2"/>
          <w:sz w:val="18"/>
          <w:szCs w:val="18"/>
          <w:lang w:val="en-US"/>
        </w:rPr>
        <w:t>GI=</w:t>
      </w:r>
      <w:r>
        <w:rPr>
          <w:i/>
          <w:iCs/>
          <w:color w:val="0E2841" w:themeColor="text2"/>
          <w:sz w:val="18"/>
          <w:szCs w:val="18"/>
          <w:lang w:val="en-US"/>
        </w:rPr>
        <w:t>gastrointestinal; CCI=Comprehensive Complication Index</w:t>
      </w:r>
    </w:p>
    <w:p w14:paraId="09FE90D0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35B4CAE7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7CD519D5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2507AFB0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18EB3930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25A79BF3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3C67B67B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6108AAB9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6D3A9902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11DA6087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35C3A15F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3975B15C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7505CECC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4D96DE4F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0EE3E32B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14384611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5D0E417D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3C4002E3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7BE60FFD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5E70E2BA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22433903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768BC03E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411EFA19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6AD7267C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629084BE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73D8C54C" w14:textId="0F2930B7" w:rsidR="008645F6" w:rsidRPr="00B71ECC" w:rsidRDefault="008645F6" w:rsidP="008645F6">
      <w:pPr>
        <w:pStyle w:val="Beschriftung"/>
        <w:keepNext/>
        <w:rPr>
          <w:lang w:val="en-US"/>
        </w:rPr>
      </w:pPr>
      <w:r w:rsidRPr="00B71ECC">
        <w:rPr>
          <w:lang w:val="en-US"/>
        </w:rPr>
        <w:lastRenderedPageBreak/>
        <w:t>Supp</w:t>
      </w:r>
      <w:r>
        <w:rPr>
          <w:lang w:val="en-US"/>
        </w:rPr>
        <w:t xml:space="preserve">. </w:t>
      </w:r>
      <w:r w:rsidRPr="00B71ECC">
        <w:rPr>
          <w:lang w:val="en-US"/>
        </w:rPr>
        <w:t>Table</w:t>
      </w:r>
      <w:r>
        <w:rPr>
          <w:lang w:val="en-US"/>
        </w:rPr>
        <w:t xml:space="preserve"> 2 </w:t>
      </w:r>
      <w:r w:rsidRPr="00B71ECC">
        <w:rPr>
          <w:lang w:val="en-US"/>
        </w:rPr>
        <w:t xml:space="preserve">Complications of Patients </w:t>
      </w:r>
      <w:r>
        <w:rPr>
          <w:lang w:val="en-US"/>
        </w:rPr>
        <w:t xml:space="preserve">requiring surgical revision </w:t>
      </w:r>
      <w:r w:rsidRPr="00B71ECC">
        <w:rPr>
          <w:lang w:val="en-US"/>
        </w:rPr>
        <w:t>(</w:t>
      </w:r>
      <w:proofErr w:type="spellStart"/>
      <w:r w:rsidRPr="00B71ECC">
        <w:rPr>
          <w:lang w:val="en-US"/>
        </w:rPr>
        <w:t>Clavien-Dindo</w:t>
      </w:r>
      <w:proofErr w:type="spellEnd"/>
      <w:r w:rsidRPr="00B71ECC">
        <w:rPr>
          <w:lang w:val="en-US"/>
        </w:rPr>
        <w:t xml:space="preserve"> ≥ 3b) with an Eating Pattern vs. with No Eating Pattern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076"/>
        <w:gridCol w:w="3873"/>
        <w:gridCol w:w="3685"/>
      </w:tblGrid>
      <w:tr w:rsidR="008645F6" w14:paraId="6F22FC59" w14:textId="77777777" w:rsidTr="008645F6">
        <w:tc>
          <w:tcPr>
            <w:tcW w:w="2076" w:type="dxa"/>
          </w:tcPr>
          <w:p w14:paraId="5E15FC74" w14:textId="77777777" w:rsidR="008645F6" w:rsidRPr="00A2370A" w:rsidRDefault="008645F6" w:rsidP="00827504">
            <w:pPr>
              <w:rPr>
                <w:lang w:val="en-US"/>
              </w:rPr>
            </w:pPr>
          </w:p>
        </w:tc>
        <w:tc>
          <w:tcPr>
            <w:tcW w:w="3873" w:type="dxa"/>
          </w:tcPr>
          <w:p w14:paraId="0C82D41F" w14:textId="77777777" w:rsidR="008645F6" w:rsidRDefault="008645F6" w:rsidP="00827504">
            <w:pPr>
              <w:rPr>
                <w:b/>
                <w:bCs/>
              </w:rPr>
            </w:pPr>
            <w:r>
              <w:rPr>
                <w:b/>
                <w:bCs/>
              </w:rPr>
              <w:t>Eating Pattern* (n=670)</w:t>
            </w:r>
          </w:p>
          <w:p w14:paraId="121064E8" w14:textId="77777777" w:rsidR="008645F6" w:rsidRDefault="008645F6" w:rsidP="00827504"/>
        </w:tc>
        <w:tc>
          <w:tcPr>
            <w:tcW w:w="3685" w:type="dxa"/>
          </w:tcPr>
          <w:p w14:paraId="19FBE23D" w14:textId="77777777" w:rsidR="008645F6" w:rsidRDefault="008645F6" w:rsidP="00827504">
            <w:r>
              <w:rPr>
                <w:b/>
                <w:bCs/>
              </w:rPr>
              <w:t>No Eating Pattern (n=502)</w:t>
            </w:r>
          </w:p>
        </w:tc>
      </w:tr>
      <w:tr w:rsidR="008645F6" w14:paraId="5B12E16E" w14:textId="77777777" w:rsidTr="008645F6">
        <w:tc>
          <w:tcPr>
            <w:tcW w:w="2076" w:type="dxa"/>
          </w:tcPr>
          <w:p w14:paraId="2C37D965" w14:textId="77777777" w:rsidR="008645F6" w:rsidRPr="0051322B" w:rsidRDefault="008645F6" w:rsidP="00827504">
            <w:pPr>
              <w:rPr>
                <w:b/>
                <w:bCs/>
              </w:rPr>
            </w:pPr>
            <w:r w:rsidRPr="0051322B">
              <w:rPr>
                <w:b/>
                <w:bCs/>
              </w:rPr>
              <w:t>Overall</w:t>
            </w:r>
          </w:p>
        </w:tc>
        <w:tc>
          <w:tcPr>
            <w:tcW w:w="3873" w:type="dxa"/>
          </w:tcPr>
          <w:p w14:paraId="759BC34B" w14:textId="77777777" w:rsidR="008645F6" w:rsidRDefault="008645F6" w:rsidP="00827504">
            <w:r>
              <w:t>n=15</w:t>
            </w:r>
          </w:p>
        </w:tc>
        <w:tc>
          <w:tcPr>
            <w:tcW w:w="3685" w:type="dxa"/>
          </w:tcPr>
          <w:p w14:paraId="739FF8A6" w14:textId="77777777" w:rsidR="008645F6" w:rsidRDefault="008645F6" w:rsidP="00827504">
            <w:r>
              <w:t>n=12</w:t>
            </w:r>
          </w:p>
        </w:tc>
      </w:tr>
      <w:tr w:rsidR="008645F6" w:rsidRPr="0051322B" w14:paraId="725FD58A" w14:textId="77777777" w:rsidTr="008645F6">
        <w:tc>
          <w:tcPr>
            <w:tcW w:w="2076" w:type="dxa"/>
          </w:tcPr>
          <w:p w14:paraId="7E5F0CCD" w14:textId="77777777" w:rsidR="008645F6" w:rsidRPr="0051322B" w:rsidRDefault="008645F6" w:rsidP="00827504">
            <w:pPr>
              <w:rPr>
                <w:b/>
                <w:bCs/>
              </w:rPr>
            </w:pPr>
            <w:proofErr w:type="spellStart"/>
            <w:r w:rsidRPr="0051322B">
              <w:rPr>
                <w:b/>
                <w:bCs/>
              </w:rPr>
              <w:t>Complications</w:t>
            </w:r>
            <w:proofErr w:type="spellEnd"/>
          </w:p>
          <w:p w14:paraId="1F7B1E7E" w14:textId="77777777" w:rsidR="008645F6" w:rsidRPr="0051322B" w:rsidRDefault="008645F6" w:rsidP="00827504">
            <w:pPr>
              <w:rPr>
                <w:b/>
                <w:bCs/>
              </w:rPr>
            </w:pPr>
            <w:r w:rsidRPr="0051322B">
              <w:rPr>
                <w:b/>
                <w:bCs/>
              </w:rPr>
              <w:t>(</w:t>
            </w:r>
            <w:proofErr w:type="spellStart"/>
            <w:r w:rsidRPr="0051322B">
              <w:rPr>
                <w:b/>
                <w:bCs/>
              </w:rPr>
              <w:t>Clavien-Dindo</w:t>
            </w:r>
            <w:proofErr w:type="spellEnd"/>
            <w:r w:rsidRPr="0051322B">
              <w:rPr>
                <w:b/>
                <w:bCs/>
              </w:rPr>
              <w:t xml:space="preserve"> ≥ 3b)</w:t>
            </w:r>
          </w:p>
        </w:tc>
        <w:tc>
          <w:tcPr>
            <w:tcW w:w="3873" w:type="dxa"/>
          </w:tcPr>
          <w:p w14:paraId="514D9194" w14:textId="77777777" w:rsidR="008645F6" w:rsidRPr="0051322B" w:rsidRDefault="008645F6" w:rsidP="00827504">
            <w:pPr>
              <w:rPr>
                <w:b/>
                <w:bCs/>
              </w:rPr>
            </w:pPr>
            <w:r w:rsidRPr="0051322B">
              <w:rPr>
                <w:b/>
                <w:bCs/>
              </w:rPr>
              <w:t>Treatment</w:t>
            </w:r>
          </w:p>
        </w:tc>
        <w:tc>
          <w:tcPr>
            <w:tcW w:w="3685" w:type="dxa"/>
          </w:tcPr>
          <w:p w14:paraId="27D6B162" w14:textId="77777777" w:rsidR="008645F6" w:rsidRPr="0051322B" w:rsidRDefault="008645F6" w:rsidP="00827504">
            <w:pPr>
              <w:rPr>
                <w:b/>
                <w:bCs/>
              </w:rPr>
            </w:pPr>
            <w:r w:rsidRPr="0051322B">
              <w:rPr>
                <w:b/>
                <w:bCs/>
              </w:rPr>
              <w:t>Treatment</w:t>
            </w:r>
          </w:p>
        </w:tc>
      </w:tr>
      <w:tr w:rsidR="008645F6" w:rsidRPr="00EF265F" w14:paraId="512E33EB" w14:textId="77777777" w:rsidTr="008645F6">
        <w:tc>
          <w:tcPr>
            <w:tcW w:w="2076" w:type="dxa"/>
          </w:tcPr>
          <w:p w14:paraId="61900046" w14:textId="77777777" w:rsidR="008645F6" w:rsidRPr="0051322B" w:rsidRDefault="008645F6" w:rsidP="00827504">
            <w:pPr>
              <w:rPr>
                <w:b/>
                <w:bCs/>
              </w:rPr>
            </w:pPr>
            <w:r w:rsidRPr="0051322B">
              <w:rPr>
                <w:b/>
                <w:bCs/>
                <w:lang w:val="en-US"/>
              </w:rPr>
              <w:t>Obstruction at the jejunojejunostomy</w:t>
            </w:r>
          </w:p>
        </w:tc>
        <w:tc>
          <w:tcPr>
            <w:tcW w:w="3873" w:type="dxa"/>
          </w:tcPr>
          <w:p w14:paraId="6C6761E8" w14:textId="77777777" w:rsidR="008645F6" w:rsidRDefault="008645F6" w:rsidP="008645F6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diagnostic laparoscopy, </w:t>
            </w:r>
            <w:r w:rsidRPr="0051322B">
              <w:rPr>
                <w:lang w:val="en-US"/>
              </w:rPr>
              <w:t xml:space="preserve">creation of two new small bowel side-to-side anastomoses </w:t>
            </w:r>
            <w:r>
              <w:rPr>
                <w:lang w:val="en-US"/>
              </w:rPr>
              <w:t>(2x) (RYGB)</w:t>
            </w:r>
          </w:p>
          <w:p w14:paraId="5523F15F" w14:textId="77777777" w:rsidR="008645F6" w:rsidRPr="0051322B" w:rsidRDefault="008645F6" w:rsidP="008645F6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diagnostic laparoscopy,</w:t>
            </w:r>
          </w:p>
          <w:p w14:paraId="5EEFBF86" w14:textId="77777777" w:rsidR="008645F6" w:rsidRDefault="008645F6" w:rsidP="00827504">
            <w:pPr>
              <w:pStyle w:val="Listenabsatz"/>
              <w:rPr>
                <w:lang w:val="en-US"/>
              </w:rPr>
            </w:pPr>
            <w:r w:rsidRPr="0051322B">
              <w:rPr>
                <w:lang w:val="en-US"/>
              </w:rPr>
              <w:t xml:space="preserve">placement of a gastrostomy catheter </w:t>
            </w:r>
            <w:r>
              <w:rPr>
                <w:lang w:val="en-US"/>
              </w:rPr>
              <w:t>(2x) (RYGB)</w:t>
            </w:r>
          </w:p>
          <w:p w14:paraId="2E9354BE" w14:textId="77777777" w:rsidR="008645F6" w:rsidRPr="0051322B" w:rsidRDefault="008645F6" w:rsidP="008645F6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51322B">
              <w:rPr>
                <w:lang w:val="en-US"/>
              </w:rPr>
              <w:t xml:space="preserve">aparotomy and re-creation of the jejunojejunostomy </w:t>
            </w:r>
            <w:r>
              <w:rPr>
                <w:lang w:val="en-US"/>
              </w:rPr>
              <w:t>(RYGB)</w:t>
            </w:r>
          </w:p>
          <w:p w14:paraId="6526C76D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</w:p>
        </w:tc>
        <w:tc>
          <w:tcPr>
            <w:tcW w:w="3685" w:type="dxa"/>
          </w:tcPr>
          <w:p w14:paraId="1BBD889A" w14:textId="77777777" w:rsidR="008645F6" w:rsidRPr="0051322B" w:rsidRDefault="008645F6" w:rsidP="008645F6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diagnostic laparoscopy, </w:t>
            </w:r>
            <w:r w:rsidRPr="0051322B">
              <w:rPr>
                <w:lang w:val="en-US"/>
              </w:rPr>
              <w:t>creation of two new small bowel side-to-side anastomoses</w:t>
            </w:r>
            <w:r>
              <w:rPr>
                <w:lang w:val="en-US"/>
              </w:rPr>
              <w:t xml:space="preserve"> (RYGB).</w:t>
            </w:r>
          </w:p>
        </w:tc>
      </w:tr>
      <w:tr w:rsidR="008645F6" w:rsidRPr="00EF265F" w14:paraId="3351B801" w14:textId="77777777" w:rsidTr="008645F6">
        <w:tc>
          <w:tcPr>
            <w:tcW w:w="2076" w:type="dxa"/>
          </w:tcPr>
          <w:p w14:paraId="748A8C25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Bleeding</w:t>
            </w:r>
          </w:p>
        </w:tc>
        <w:tc>
          <w:tcPr>
            <w:tcW w:w="3873" w:type="dxa"/>
          </w:tcPr>
          <w:p w14:paraId="022F561D" w14:textId="77777777" w:rsidR="008645F6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51322B">
              <w:rPr>
                <w:lang w:val="en-US"/>
              </w:rPr>
              <w:t>ostoperative bleeding at the staple line</w:t>
            </w:r>
            <w:r>
              <w:rPr>
                <w:lang w:val="en-US"/>
              </w:rPr>
              <w:t>:</w:t>
            </w:r>
            <w:r w:rsidRPr="0051322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diagnostic </w:t>
            </w:r>
            <w:r w:rsidRPr="0051322B">
              <w:rPr>
                <w:lang w:val="en-US"/>
              </w:rPr>
              <w:t>laparoscopy (SG).</w:t>
            </w:r>
          </w:p>
          <w:p w14:paraId="6D0754F3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51322B">
              <w:rPr>
                <w:lang w:val="en-US"/>
              </w:rPr>
              <w:t>leeding (RYGB) from the right epigastric artery</w:t>
            </w:r>
            <w:r>
              <w:rPr>
                <w:lang w:val="en-US"/>
              </w:rPr>
              <w:t>: l</w:t>
            </w:r>
            <w:r w:rsidRPr="0051322B">
              <w:rPr>
                <w:lang w:val="en-US"/>
              </w:rPr>
              <w:t xml:space="preserve">aparotomy </w:t>
            </w:r>
            <w:r>
              <w:rPr>
                <w:lang w:val="en-US"/>
              </w:rPr>
              <w:t>(RYGB)</w:t>
            </w:r>
          </w:p>
          <w:p w14:paraId="4D52D3E2" w14:textId="77777777" w:rsidR="008645F6" w:rsidRDefault="008645F6" w:rsidP="00827504">
            <w:pPr>
              <w:pStyle w:val="Listenabsatz"/>
              <w:rPr>
                <w:lang w:val="en-US"/>
              </w:rPr>
            </w:pPr>
          </w:p>
        </w:tc>
        <w:tc>
          <w:tcPr>
            <w:tcW w:w="3685" w:type="dxa"/>
          </w:tcPr>
          <w:p w14:paraId="7D975B31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Arterial staple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line bleeding: laparoscopic hemostasis</w:t>
            </w:r>
            <w:r>
              <w:rPr>
                <w:lang w:val="en-US"/>
              </w:rPr>
              <w:t xml:space="preserve"> (RYGB).</w:t>
            </w:r>
          </w:p>
          <w:p w14:paraId="32925BB1" w14:textId="77777777" w:rsidR="008645F6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Bleeding from short gastric vessels</w:t>
            </w:r>
            <w:r>
              <w:rPr>
                <w:lang w:val="en-US"/>
              </w:rPr>
              <w:t xml:space="preserve">: </w:t>
            </w:r>
            <w:r w:rsidRPr="0051322B">
              <w:rPr>
                <w:lang w:val="en-US"/>
              </w:rPr>
              <w:t>laparoscopic hemostasis</w:t>
            </w:r>
            <w:r>
              <w:rPr>
                <w:lang w:val="en-US"/>
              </w:rPr>
              <w:t xml:space="preserve"> (SG).</w:t>
            </w:r>
          </w:p>
          <w:p w14:paraId="33D45690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Bleeding from drain tract</w:t>
            </w:r>
            <w:r>
              <w:rPr>
                <w:lang w:val="en-US"/>
              </w:rPr>
              <w:t xml:space="preserve">: </w:t>
            </w:r>
            <w:r w:rsidRPr="0051322B">
              <w:rPr>
                <w:lang w:val="en-US"/>
              </w:rPr>
              <w:t>hemostasis via the drain channel and revisional laparoscopy</w:t>
            </w:r>
            <w:r>
              <w:rPr>
                <w:lang w:val="en-US"/>
              </w:rPr>
              <w:t xml:space="preserve"> (SG),</w:t>
            </w:r>
          </w:p>
          <w:p w14:paraId="7409B42A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</w:p>
        </w:tc>
      </w:tr>
      <w:tr w:rsidR="008645F6" w:rsidRPr="00EF265F" w14:paraId="4DD8BD79" w14:textId="77777777" w:rsidTr="008645F6">
        <w:tc>
          <w:tcPr>
            <w:tcW w:w="2076" w:type="dxa"/>
          </w:tcPr>
          <w:p w14:paraId="610CC4DE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Internal hernia/diagnostic laparoscopy</w:t>
            </w:r>
          </w:p>
        </w:tc>
        <w:tc>
          <w:tcPr>
            <w:tcW w:w="3873" w:type="dxa"/>
          </w:tcPr>
          <w:p w14:paraId="41E975EE" w14:textId="77777777" w:rsidR="008645F6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51322B">
              <w:rPr>
                <w:lang w:val="en-US"/>
              </w:rPr>
              <w:t>iagnostic laparoscopy and closure of mesenteric defect</w:t>
            </w:r>
            <w:r>
              <w:rPr>
                <w:lang w:val="en-US"/>
              </w:rPr>
              <w:t xml:space="preserve"> (RYGB).</w:t>
            </w:r>
          </w:p>
          <w:p w14:paraId="345DF9E9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Unclear infection focus: diagnostic laparoscopy without findings (RYGB)</w:t>
            </w:r>
            <w:r>
              <w:rPr>
                <w:lang w:val="en-US"/>
              </w:rPr>
              <w:t>.</w:t>
            </w:r>
          </w:p>
        </w:tc>
        <w:tc>
          <w:tcPr>
            <w:tcW w:w="3685" w:type="dxa"/>
          </w:tcPr>
          <w:p w14:paraId="1449404E" w14:textId="77777777" w:rsidR="008645F6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51322B">
              <w:rPr>
                <w:lang w:val="en-US"/>
              </w:rPr>
              <w:t>iagnostic laparoscopy and closure of mesenteric defect</w:t>
            </w:r>
            <w:r>
              <w:rPr>
                <w:lang w:val="en-US"/>
              </w:rPr>
              <w:t xml:space="preserve"> (RYGB).</w:t>
            </w:r>
          </w:p>
          <w:p w14:paraId="5934AFF3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Unexplained intra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abdominal symptoms</w:t>
            </w:r>
            <w:r>
              <w:rPr>
                <w:lang w:val="en-US"/>
              </w:rPr>
              <w:t xml:space="preserve"> (suspected internal hernia)</w:t>
            </w:r>
            <w:r w:rsidRPr="0051322B">
              <w:rPr>
                <w:lang w:val="en-US"/>
              </w:rPr>
              <w:t>: diagnostic laparoscopy (no</w:t>
            </w:r>
            <w:r>
              <w:rPr>
                <w:lang w:val="en-US"/>
              </w:rPr>
              <w:t xml:space="preserve"> </w:t>
            </w:r>
            <w:r w:rsidRPr="0051322B">
              <w:rPr>
                <w:lang w:val="en-US"/>
              </w:rPr>
              <w:t>abnormality found)</w:t>
            </w:r>
            <w:r>
              <w:rPr>
                <w:lang w:val="en-US"/>
              </w:rPr>
              <w:t xml:space="preserve"> (RYGB).</w:t>
            </w:r>
          </w:p>
          <w:p w14:paraId="554EDF48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</w:p>
        </w:tc>
      </w:tr>
      <w:tr w:rsidR="008645F6" w:rsidRPr="00EF265F" w14:paraId="651D3641" w14:textId="77777777" w:rsidTr="008645F6">
        <w:tc>
          <w:tcPr>
            <w:tcW w:w="2076" w:type="dxa"/>
          </w:tcPr>
          <w:p w14:paraId="0EE9AF84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Anastomotic leak/</w:t>
            </w:r>
          </w:p>
          <w:p w14:paraId="35FF054A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Bowel leak</w:t>
            </w:r>
          </w:p>
        </w:tc>
        <w:tc>
          <w:tcPr>
            <w:tcW w:w="3873" w:type="dxa"/>
          </w:tcPr>
          <w:p w14:paraId="137AB36A" w14:textId="77777777" w:rsidR="008645F6" w:rsidRPr="00A2370A" w:rsidRDefault="008645F6" w:rsidP="008645F6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2370A">
              <w:rPr>
                <w:lang w:val="en-US"/>
              </w:rPr>
              <w:t xml:space="preserve">icroleak in an </w:t>
            </w:r>
            <w:proofErr w:type="spellStart"/>
            <w:r w:rsidRPr="00A2370A">
              <w:rPr>
                <w:lang w:val="en-US"/>
              </w:rPr>
              <w:t>anisoperistaltic</w:t>
            </w:r>
            <w:proofErr w:type="spellEnd"/>
            <w:r w:rsidRPr="00A2370A">
              <w:rPr>
                <w:lang w:val="en-US"/>
              </w:rPr>
              <w:t xml:space="preserve"> bypass reconstruction in the setting of incomplete intestinal malrotation and aspiration pneumonia:</w:t>
            </w:r>
            <w:r>
              <w:rPr>
                <w:lang w:val="en-US"/>
              </w:rPr>
              <w:t xml:space="preserve"> </w:t>
            </w:r>
            <w:r w:rsidRPr="00A2370A">
              <w:rPr>
                <w:lang w:val="en-US"/>
              </w:rPr>
              <w:t xml:space="preserve">diagnostic laparoscopy converted to open </w:t>
            </w:r>
            <w:proofErr w:type="spellStart"/>
            <w:r w:rsidRPr="00A2370A">
              <w:rPr>
                <w:lang w:val="en-US"/>
              </w:rPr>
              <w:t>adhesiolysis</w:t>
            </w:r>
            <w:proofErr w:type="spellEnd"/>
            <w:r w:rsidRPr="00A2370A">
              <w:rPr>
                <w:lang w:val="en-US"/>
              </w:rPr>
              <w:t xml:space="preserve">, partial omentectomy, completion gastrectomy, and segmental small bowel resection, followed by reconstruction with a Roux-en-Y end-to-side </w:t>
            </w:r>
            <w:r w:rsidRPr="00A2370A">
              <w:rPr>
                <w:lang w:val="en-US"/>
              </w:rPr>
              <w:lastRenderedPageBreak/>
              <w:t xml:space="preserve">esophagojejunostomy and additional </w:t>
            </w:r>
            <w:proofErr w:type="spellStart"/>
            <w:r w:rsidRPr="00A2370A">
              <w:rPr>
                <w:lang w:val="en-US"/>
              </w:rPr>
              <w:t>enteroenterostomies</w:t>
            </w:r>
            <w:proofErr w:type="spellEnd"/>
            <w:r w:rsidRPr="00A2370A">
              <w:rPr>
                <w:lang w:val="en-US"/>
              </w:rPr>
              <w:t>.</w:t>
            </w:r>
            <w:r>
              <w:rPr>
                <w:lang w:val="en-US"/>
              </w:rPr>
              <w:t>(RYGB).</w:t>
            </w:r>
          </w:p>
        </w:tc>
        <w:tc>
          <w:tcPr>
            <w:tcW w:w="3685" w:type="dxa"/>
          </w:tcPr>
          <w:p w14:paraId="6541A094" w14:textId="77777777" w:rsidR="008645F6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lastRenderedPageBreak/>
              <w:t>Anastomotic leak after torsion of the jejuno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jejunostomy with internal hernia</w:t>
            </w:r>
            <w:r w:rsidRPr="0051322B">
              <w:rPr>
                <w:rFonts w:ascii="Arial" w:hAnsi="Arial" w:cs="Arial"/>
                <w:lang w:val="en-US"/>
              </w:rPr>
              <w:t> </w:t>
            </w:r>
            <w:r w:rsidRPr="0051322B">
              <w:rPr>
                <w:lang w:val="en-US"/>
              </w:rPr>
              <w:t xml:space="preserve">: oversewing of the anastomosis, laparoscopic </w:t>
            </w:r>
            <w:proofErr w:type="spellStart"/>
            <w:r w:rsidRPr="0051322B">
              <w:rPr>
                <w:lang w:val="en-US"/>
              </w:rPr>
              <w:t>adhesiolysis</w:t>
            </w:r>
            <w:proofErr w:type="spellEnd"/>
            <w:r w:rsidRPr="0051322B">
              <w:rPr>
                <w:lang w:val="en-US"/>
              </w:rPr>
              <w:t xml:space="preserve"> and revision, conversion to biliopancreatic diversion</w:t>
            </w:r>
            <w:r>
              <w:rPr>
                <w:lang w:val="en-US"/>
              </w:rPr>
              <w:t xml:space="preserve"> (RYGB).</w:t>
            </w:r>
          </w:p>
          <w:p w14:paraId="21BA3B03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 xml:space="preserve">Gastroesophageal anastomotic insufficiency with iatrogenic injury to the common channel: </w:t>
            </w:r>
            <w:r w:rsidRPr="0051322B">
              <w:rPr>
                <w:lang w:val="en-US"/>
              </w:rPr>
              <w:lastRenderedPageBreak/>
              <w:t>laparotomy, resection of the pouch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jejunal anastomosis, end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to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side</w:t>
            </w:r>
            <w:r>
              <w:rPr>
                <w:lang w:val="en-US"/>
              </w:rPr>
              <w:t xml:space="preserve"> </w:t>
            </w:r>
            <w:r w:rsidRPr="0051322B">
              <w:rPr>
                <w:lang w:val="en-US"/>
              </w:rPr>
              <w:t>esophago</w:t>
            </w:r>
            <w:r>
              <w:rPr>
                <w:lang w:val="en-US"/>
              </w:rPr>
              <w:t>-</w:t>
            </w:r>
            <w:r w:rsidRPr="0051322B">
              <w:rPr>
                <w:lang w:val="en-US"/>
              </w:rPr>
              <w:t>jejunostomy, and reconstruction of the jejuno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jejunostomy</w:t>
            </w:r>
            <w:r>
              <w:rPr>
                <w:lang w:val="en-US"/>
              </w:rPr>
              <w:t xml:space="preserve"> (RYGB).</w:t>
            </w:r>
          </w:p>
          <w:p w14:paraId="0076B57D" w14:textId="77777777" w:rsidR="008645F6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Small</w:t>
            </w:r>
            <w:r w:rsidRPr="0051322B">
              <w:rPr>
                <w:rFonts w:ascii="Cambria Math" w:hAnsi="Cambria Math" w:cs="Cambria Math"/>
                <w:lang w:val="en-US"/>
              </w:rPr>
              <w:t>‑</w:t>
            </w:r>
            <w:r w:rsidRPr="0051322B">
              <w:rPr>
                <w:lang w:val="en-US"/>
              </w:rPr>
              <w:t>bowel leak at the alimentary limb: revision with oversewing</w:t>
            </w:r>
            <w:r>
              <w:rPr>
                <w:lang w:val="en-US"/>
              </w:rPr>
              <w:t xml:space="preserve"> (RYGB).</w:t>
            </w:r>
          </w:p>
        </w:tc>
      </w:tr>
      <w:tr w:rsidR="008645F6" w:rsidRPr="00EF265F" w14:paraId="1A66243B" w14:textId="77777777" w:rsidTr="008645F6">
        <w:tc>
          <w:tcPr>
            <w:tcW w:w="2076" w:type="dxa"/>
          </w:tcPr>
          <w:p w14:paraId="2CB73E26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lastRenderedPageBreak/>
              <w:t>Anastomotic ulcer</w:t>
            </w:r>
          </w:p>
        </w:tc>
        <w:tc>
          <w:tcPr>
            <w:tcW w:w="3873" w:type="dxa"/>
          </w:tcPr>
          <w:p w14:paraId="0CD7F147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</w:tc>
        <w:tc>
          <w:tcPr>
            <w:tcW w:w="3685" w:type="dxa"/>
          </w:tcPr>
          <w:p w14:paraId="534FF07B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Persistent anastomotic ulcer: gastric resection with creation of an esophagojejunostomy</w:t>
            </w:r>
            <w:r>
              <w:rPr>
                <w:lang w:val="en-US"/>
              </w:rPr>
              <w:t xml:space="preserve"> (RYGB).</w:t>
            </w:r>
          </w:p>
          <w:p w14:paraId="3CC987A9" w14:textId="77777777" w:rsidR="008645F6" w:rsidRPr="0051322B" w:rsidRDefault="008645F6" w:rsidP="00827504">
            <w:pPr>
              <w:ind w:left="360"/>
              <w:rPr>
                <w:lang w:val="en-US"/>
              </w:rPr>
            </w:pPr>
          </w:p>
        </w:tc>
      </w:tr>
      <w:tr w:rsidR="008645F6" w:rsidRPr="0051322B" w14:paraId="7606DCDD" w14:textId="77777777" w:rsidTr="008645F6">
        <w:tc>
          <w:tcPr>
            <w:tcW w:w="2076" w:type="dxa"/>
          </w:tcPr>
          <w:p w14:paraId="5B88A9FF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Trocar hernia</w:t>
            </w:r>
          </w:p>
        </w:tc>
        <w:tc>
          <w:tcPr>
            <w:tcW w:w="3873" w:type="dxa"/>
          </w:tcPr>
          <w:p w14:paraId="24EE8F2E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spected trocar hernia: a</w:t>
            </w:r>
            <w:r w:rsidRPr="0051322B">
              <w:rPr>
                <w:lang w:val="en-US"/>
              </w:rPr>
              <w:t xml:space="preserve">bdominal wall revision – </w:t>
            </w:r>
            <w:r>
              <w:rPr>
                <w:lang w:val="en-US"/>
              </w:rPr>
              <w:t>hernia not confirmed</w:t>
            </w:r>
            <w:r w:rsidRPr="0051322B">
              <w:rPr>
                <w:lang w:val="en-US"/>
              </w:rPr>
              <w:t xml:space="preserve"> (RYGB).</w:t>
            </w:r>
          </w:p>
          <w:p w14:paraId="6EF78EA1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51322B">
              <w:rPr>
                <w:lang w:val="en-US"/>
              </w:rPr>
              <w:t>ncarcerated trocar hernia</w:t>
            </w:r>
            <w:r>
              <w:rPr>
                <w:lang w:val="en-US"/>
              </w:rPr>
              <w:t xml:space="preserve">: </w:t>
            </w:r>
            <w:r w:rsidRPr="0051322B">
              <w:rPr>
                <w:lang w:val="en-US"/>
              </w:rPr>
              <w:t xml:space="preserve"> Fascial plication using the Mayo technique (RYGB).</w:t>
            </w:r>
          </w:p>
          <w:p w14:paraId="2A27BC29" w14:textId="77777777" w:rsidR="008645F6" w:rsidRDefault="008645F6" w:rsidP="00827504">
            <w:pPr>
              <w:rPr>
                <w:lang w:val="en-US"/>
              </w:rPr>
            </w:pPr>
          </w:p>
        </w:tc>
        <w:tc>
          <w:tcPr>
            <w:tcW w:w="3685" w:type="dxa"/>
          </w:tcPr>
          <w:p w14:paraId="516A4C88" w14:textId="77777777" w:rsidR="008645F6" w:rsidRPr="00A2370A" w:rsidRDefault="008645F6" w:rsidP="00827504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</w:tc>
      </w:tr>
      <w:tr w:rsidR="008645F6" w:rsidRPr="0051322B" w14:paraId="1AA659A6" w14:textId="77777777" w:rsidTr="008645F6">
        <w:tc>
          <w:tcPr>
            <w:tcW w:w="2076" w:type="dxa"/>
          </w:tcPr>
          <w:p w14:paraId="0053F3DD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Wound infection</w:t>
            </w:r>
          </w:p>
        </w:tc>
        <w:tc>
          <w:tcPr>
            <w:tcW w:w="3873" w:type="dxa"/>
          </w:tcPr>
          <w:p w14:paraId="2FBF1637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51322B">
              <w:rPr>
                <w:lang w:val="en-US"/>
              </w:rPr>
              <w:t>ound infection</w:t>
            </w:r>
            <w:r>
              <w:rPr>
                <w:lang w:val="en-US"/>
              </w:rPr>
              <w:t xml:space="preserve">: </w:t>
            </w:r>
            <w:r w:rsidRPr="0051322B">
              <w:rPr>
                <w:lang w:val="en-US"/>
              </w:rPr>
              <w:t>VAC therapy (RYGB).</w:t>
            </w:r>
          </w:p>
          <w:p w14:paraId="50C406E9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Wound healing disorder</w:t>
            </w:r>
            <w:r>
              <w:rPr>
                <w:lang w:val="en-US"/>
              </w:rPr>
              <w:t>:</w:t>
            </w:r>
            <w:r w:rsidRPr="0051322B">
              <w:rPr>
                <w:lang w:val="en-US"/>
              </w:rPr>
              <w:t xml:space="preserve"> wound debridement and application of a VAC dressing (SG).</w:t>
            </w:r>
          </w:p>
          <w:p w14:paraId="0B49F316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Abdominal wall revision with evacuation of seroma and drainage (RYGB).</w:t>
            </w:r>
          </w:p>
          <w:p w14:paraId="2EFF4FAF" w14:textId="77777777" w:rsidR="008645F6" w:rsidRDefault="008645F6" w:rsidP="00827504">
            <w:pPr>
              <w:pStyle w:val="Listenabsatz"/>
              <w:rPr>
                <w:lang w:val="en-US"/>
              </w:rPr>
            </w:pPr>
          </w:p>
        </w:tc>
        <w:tc>
          <w:tcPr>
            <w:tcW w:w="3685" w:type="dxa"/>
          </w:tcPr>
          <w:p w14:paraId="13A0CB5D" w14:textId="77777777" w:rsidR="008645F6" w:rsidRPr="00A2370A" w:rsidRDefault="008645F6" w:rsidP="00827504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</w:tc>
      </w:tr>
      <w:tr w:rsidR="008645F6" w:rsidRPr="00EF265F" w14:paraId="1C65BF07" w14:textId="77777777" w:rsidTr="008645F6">
        <w:tc>
          <w:tcPr>
            <w:tcW w:w="2076" w:type="dxa"/>
          </w:tcPr>
          <w:p w14:paraId="7AC9E4E2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Pouch revision</w:t>
            </w:r>
          </w:p>
        </w:tc>
        <w:tc>
          <w:tcPr>
            <w:tcW w:w="3873" w:type="dxa"/>
          </w:tcPr>
          <w:p w14:paraId="2E5E990E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  <w:p w14:paraId="7E227796" w14:textId="77777777" w:rsidR="008645F6" w:rsidRPr="0051322B" w:rsidRDefault="008645F6" w:rsidP="00827504">
            <w:pPr>
              <w:rPr>
                <w:lang w:val="en-US"/>
              </w:rPr>
            </w:pPr>
          </w:p>
        </w:tc>
        <w:tc>
          <w:tcPr>
            <w:tcW w:w="3685" w:type="dxa"/>
          </w:tcPr>
          <w:p w14:paraId="0B52BCF7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1322B">
              <w:rPr>
                <w:lang w:val="en-US"/>
              </w:rPr>
              <w:t>Pouch necrosis: resection of the pouch</w:t>
            </w:r>
            <w:r>
              <w:rPr>
                <w:lang w:val="en-US"/>
              </w:rPr>
              <w:t xml:space="preserve"> (RYGB).</w:t>
            </w:r>
          </w:p>
          <w:p w14:paraId="002812CC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</w:p>
        </w:tc>
      </w:tr>
      <w:tr w:rsidR="008645F6" w:rsidRPr="00EF265F" w14:paraId="0FADA09F" w14:textId="77777777" w:rsidTr="008645F6">
        <w:tc>
          <w:tcPr>
            <w:tcW w:w="2076" w:type="dxa"/>
          </w:tcPr>
          <w:p w14:paraId="065E3BC0" w14:textId="77777777" w:rsidR="008645F6" w:rsidRPr="0051322B" w:rsidRDefault="008645F6" w:rsidP="00827504">
            <w:pPr>
              <w:rPr>
                <w:b/>
                <w:bCs/>
                <w:lang w:val="en-US"/>
              </w:rPr>
            </w:pPr>
            <w:r w:rsidRPr="0051322B">
              <w:rPr>
                <w:b/>
                <w:bCs/>
                <w:lang w:val="en-US"/>
              </w:rPr>
              <w:t>Other</w:t>
            </w:r>
          </w:p>
        </w:tc>
        <w:tc>
          <w:tcPr>
            <w:tcW w:w="3873" w:type="dxa"/>
          </w:tcPr>
          <w:p w14:paraId="6826EC32" w14:textId="77777777" w:rsidR="008645F6" w:rsidRPr="0051322B" w:rsidRDefault="008645F6" w:rsidP="00827504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</w:p>
        </w:tc>
        <w:tc>
          <w:tcPr>
            <w:tcW w:w="3685" w:type="dxa"/>
          </w:tcPr>
          <w:p w14:paraId="384023E4" w14:textId="77777777" w:rsidR="008645F6" w:rsidRPr="0051322B" w:rsidRDefault="008645F6" w:rsidP="008645F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51322B">
              <w:rPr>
                <w:lang w:val="en-US"/>
              </w:rPr>
              <w:t>inor liver laceration</w:t>
            </w:r>
            <w:r>
              <w:rPr>
                <w:lang w:val="en-US"/>
              </w:rPr>
              <w:t xml:space="preserve"> with bile </w:t>
            </w:r>
            <w:proofErr w:type="spellStart"/>
            <w:r>
              <w:rPr>
                <w:lang w:val="en-US"/>
              </w:rPr>
              <w:t>leack</w:t>
            </w:r>
            <w:proofErr w:type="spellEnd"/>
            <w:r>
              <w:rPr>
                <w:lang w:val="en-US"/>
              </w:rPr>
              <w:t xml:space="preserve">: </w:t>
            </w:r>
            <w:r w:rsidRPr="0051322B">
              <w:rPr>
                <w:lang w:val="en-US"/>
              </w:rPr>
              <w:t>revisional laparoscopy with lavage and drainage</w:t>
            </w:r>
            <w:r>
              <w:rPr>
                <w:lang w:val="en-US"/>
              </w:rPr>
              <w:t xml:space="preserve"> (RYGB). </w:t>
            </w:r>
          </w:p>
        </w:tc>
      </w:tr>
    </w:tbl>
    <w:p w14:paraId="12F7AF7C" w14:textId="77777777" w:rsidR="008645F6" w:rsidRDefault="008645F6" w:rsidP="008645F6">
      <w:pPr>
        <w:jc w:val="both"/>
        <w:rPr>
          <w:b/>
          <w:bCs/>
          <w:lang w:val="en-US"/>
        </w:rPr>
      </w:pPr>
    </w:p>
    <w:p w14:paraId="4313D29B" w14:textId="77777777" w:rsidR="008645F6" w:rsidRDefault="008645F6" w:rsidP="008645F6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i/>
          <w:iCs/>
          <w:color w:val="0E2841" w:themeColor="text2"/>
          <w:sz w:val="18"/>
          <w:szCs w:val="18"/>
          <w:lang w:val="en-US"/>
        </w:rPr>
        <w:t>* Binge Eating, Sweet Eating, and Nightly Eating are summarized as “Eating Pattern”</w:t>
      </w:r>
    </w:p>
    <w:p w14:paraId="63FB94F2" w14:textId="11D6C46C" w:rsidR="008645F6" w:rsidRPr="008645F6" w:rsidRDefault="008645F6">
      <w:pPr>
        <w:rPr>
          <w:i/>
          <w:iCs/>
          <w:color w:val="0E2841" w:themeColor="text2"/>
          <w:sz w:val="18"/>
          <w:szCs w:val="18"/>
          <w:lang w:val="en-US"/>
        </w:rPr>
      </w:pPr>
      <w:r w:rsidRPr="00A2370A">
        <w:rPr>
          <w:i/>
          <w:iCs/>
          <w:color w:val="0E2841" w:themeColor="text2"/>
          <w:sz w:val="18"/>
          <w:szCs w:val="18"/>
          <w:lang w:val="en-US"/>
        </w:rPr>
        <w:t>RYGB=Roux-en-Y gastric bypass</w:t>
      </w:r>
      <w:r>
        <w:rPr>
          <w:i/>
          <w:iCs/>
          <w:color w:val="0E2841" w:themeColor="text2"/>
          <w:sz w:val="18"/>
          <w:szCs w:val="18"/>
          <w:lang w:val="en-US"/>
        </w:rPr>
        <w:t>;</w:t>
      </w:r>
      <w:r w:rsidRPr="00A2370A">
        <w:rPr>
          <w:i/>
          <w:iCs/>
          <w:color w:val="0E2841" w:themeColor="text2"/>
          <w:sz w:val="18"/>
          <w:szCs w:val="18"/>
          <w:lang w:val="en-US"/>
        </w:rPr>
        <w:t xml:space="preserve"> SG</w:t>
      </w:r>
      <w:r>
        <w:rPr>
          <w:i/>
          <w:iCs/>
          <w:color w:val="0E2841" w:themeColor="text2"/>
          <w:sz w:val="18"/>
          <w:szCs w:val="18"/>
          <w:lang w:val="en-US"/>
        </w:rPr>
        <w:t>=sleeve gastrectomy; VAC=</w:t>
      </w:r>
      <w:r w:rsidRPr="00A2370A">
        <w:rPr>
          <w:i/>
          <w:iCs/>
          <w:color w:val="0E2841" w:themeColor="text2"/>
          <w:sz w:val="18"/>
          <w:szCs w:val="18"/>
          <w:lang w:val="en-US"/>
        </w:rPr>
        <w:t>vacuum assisted closure-therapy</w:t>
      </w:r>
    </w:p>
    <w:p w14:paraId="71705FE2" w14:textId="77777777" w:rsidR="008645F6" w:rsidRDefault="008645F6">
      <w:pPr>
        <w:rPr>
          <w:b/>
          <w:bCs/>
          <w:lang w:val="en-US"/>
        </w:rPr>
      </w:pPr>
    </w:p>
    <w:p w14:paraId="30E00910" w14:textId="77777777" w:rsidR="008645F6" w:rsidRDefault="008645F6">
      <w:pPr>
        <w:rPr>
          <w:b/>
          <w:bCs/>
          <w:lang w:val="en-US"/>
        </w:rPr>
      </w:pPr>
    </w:p>
    <w:p w14:paraId="30E368D9" w14:textId="77777777" w:rsidR="008645F6" w:rsidRDefault="008645F6">
      <w:pPr>
        <w:rPr>
          <w:b/>
          <w:bCs/>
          <w:lang w:val="en-US"/>
        </w:rPr>
      </w:pPr>
    </w:p>
    <w:p w14:paraId="156BC057" w14:textId="77777777" w:rsidR="008645F6" w:rsidRDefault="008645F6">
      <w:pPr>
        <w:rPr>
          <w:b/>
          <w:bCs/>
          <w:lang w:val="en-US"/>
        </w:rPr>
      </w:pPr>
    </w:p>
    <w:p w14:paraId="64B47615" w14:textId="77777777" w:rsidR="008645F6" w:rsidRDefault="008645F6">
      <w:pPr>
        <w:rPr>
          <w:b/>
          <w:bCs/>
          <w:lang w:val="en-US"/>
        </w:rPr>
      </w:pPr>
    </w:p>
    <w:p w14:paraId="2979D508" w14:textId="77777777" w:rsidR="008645F6" w:rsidRDefault="008645F6">
      <w:pPr>
        <w:rPr>
          <w:b/>
          <w:bCs/>
          <w:lang w:val="en-US"/>
        </w:rPr>
      </w:pPr>
    </w:p>
    <w:p w14:paraId="6F68B2EC" w14:textId="77777777" w:rsidR="008645F6" w:rsidRDefault="008645F6">
      <w:pPr>
        <w:rPr>
          <w:b/>
          <w:bCs/>
          <w:lang w:val="en-US"/>
        </w:rPr>
      </w:pPr>
    </w:p>
    <w:p w14:paraId="3BCC9855" w14:textId="77777777" w:rsidR="008645F6" w:rsidRPr="00357ABA" w:rsidRDefault="008645F6">
      <w:pPr>
        <w:rPr>
          <w:b/>
          <w:bCs/>
          <w:lang w:val="en-US"/>
        </w:rPr>
      </w:pPr>
    </w:p>
    <w:p w14:paraId="7F29D1F9" w14:textId="77777777" w:rsidR="000C4770" w:rsidRPr="00357ABA" w:rsidRDefault="000C4770">
      <w:pPr>
        <w:rPr>
          <w:lang w:val="en-US"/>
        </w:rPr>
      </w:pPr>
    </w:p>
    <w:p w14:paraId="2151D612" w14:textId="2121340E" w:rsidR="000C4770" w:rsidRPr="00F9705C" w:rsidRDefault="000C4770" w:rsidP="000C4770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 xml:space="preserve">Supp. </w:t>
      </w:r>
      <w:r w:rsidRPr="00F9705C">
        <w:rPr>
          <w:lang w:val="en-US"/>
        </w:rPr>
        <w:t xml:space="preserve">Table </w:t>
      </w:r>
      <w:r w:rsidR="008645F6">
        <w:rPr>
          <w:lang w:val="en-US"/>
        </w:rPr>
        <w:t xml:space="preserve">3 </w:t>
      </w:r>
      <w:r w:rsidRPr="00F9705C">
        <w:rPr>
          <w:lang w:val="en-US"/>
        </w:rPr>
        <w:t xml:space="preserve"> </w:t>
      </w:r>
      <w:r>
        <w:rPr>
          <w:lang w:val="en-US"/>
        </w:rPr>
        <w:t>Outcomes of patients diagnosed with Binge Eating Disord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9"/>
        <w:gridCol w:w="2281"/>
        <w:gridCol w:w="2268"/>
        <w:gridCol w:w="1134"/>
      </w:tblGrid>
      <w:tr w:rsidR="000C4770" w14:paraId="24E62052" w14:textId="77777777" w:rsidTr="0042278B">
        <w:tc>
          <w:tcPr>
            <w:tcW w:w="2109" w:type="dxa"/>
          </w:tcPr>
          <w:p w14:paraId="5B8E310D" w14:textId="77777777" w:rsidR="000C4770" w:rsidRDefault="000C4770" w:rsidP="0042278B">
            <w:pPr>
              <w:rPr>
                <w:b/>
                <w:bCs/>
              </w:rPr>
            </w:pPr>
            <w:proofErr w:type="spellStart"/>
            <w:r w:rsidRPr="00EE35E7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>s</w:t>
            </w:r>
            <w:proofErr w:type="spellEnd"/>
          </w:p>
          <w:p w14:paraId="78FCA89E" w14:textId="77777777" w:rsidR="000C4770" w:rsidRPr="00F9705C" w:rsidRDefault="000C4770" w:rsidP="0042278B">
            <w:pPr>
              <w:rPr>
                <w:b/>
                <w:bCs/>
              </w:rPr>
            </w:pPr>
          </w:p>
        </w:tc>
        <w:tc>
          <w:tcPr>
            <w:tcW w:w="2281" w:type="dxa"/>
          </w:tcPr>
          <w:p w14:paraId="0FDDC0FE" w14:textId="77777777" w:rsidR="000C4770" w:rsidRPr="00B6236D" w:rsidRDefault="000C4770" w:rsidP="0042278B">
            <w:pPr>
              <w:rPr>
                <w:b/>
                <w:bCs/>
                <w:lang w:val="en-US"/>
              </w:rPr>
            </w:pPr>
            <w:r w:rsidRPr="00B6236D">
              <w:rPr>
                <w:b/>
                <w:bCs/>
                <w:lang w:val="en-US"/>
              </w:rPr>
              <w:t>RYGB (n=228)</w:t>
            </w:r>
          </w:p>
        </w:tc>
        <w:tc>
          <w:tcPr>
            <w:tcW w:w="2268" w:type="dxa"/>
          </w:tcPr>
          <w:p w14:paraId="49419309" w14:textId="77777777" w:rsidR="000C4770" w:rsidRPr="00B6236D" w:rsidRDefault="000C4770" w:rsidP="0042278B">
            <w:pPr>
              <w:rPr>
                <w:b/>
                <w:bCs/>
                <w:lang w:val="en-US"/>
              </w:rPr>
            </w:pPr>
            <w:r w:rsidRPr="00B6236D">
              <w:rPr>
                <w:b/>
                <w:bCs/>
                <w:lang w:val="en-US"/>
              </w:rPr>
              <w:t>SG (n=108)</w:t>
            </w:r>
          </w:p>
        </w:tc>
        <w:tc>
          <w:tcPr>
            <w:tcW w:w="1134" w:type="dxa"/>
          </w:tcPr>
          <w:p w14:paraId="73B29409" w14:textId="77777777" w:rsidR="000C4770" w:rsidRPr="00B6236D" w:rsidRDefault="000C4770" w:rsidP="0042278B">
            <w:pPr>
              <w:rPr>
                <w:b/>
                <w:bCs/>
                <w:lang w:val="en-US"/>
              </w:rPr>
            </w:pPr>
            <w:r w:rsidRPr="00B6236D">
              <w:rPr>
                <w:b/>
                <w:bCs/>
                <w:lang w:val="en-US"/>
              </w:rPr>
              <w:t>p-value</w:t>
            </w:r>
          </w:p>
        </w:tc>
      </w:tr>
      <w:tr w:rsidR="000C4770" w14:paraId="2D07AD3A" w14:textId="77777777" w:rsidTr="0042278B">
        <w:tc>
          <w:tcPr>
            <w:tcW w:w="2109" w:type="dxa"/>
          </w:tcPr>
          <w:p w14:paraId="2B72B7CA" w14:textId="77777777" w:rsidR="000C4770" w:rsidRPr="00DB6410" w:rsidRDefault="000C4770" w:rsidP="0042278B">
            <w:pPr>
              <w:rPr>
                <w:b/>
                <w:bCs/>
                <w:lang w:val="en-US"/>
              </w:rPr>
            </w:pPr>
            <w:r w:rsidRPr="00DB6410">
              <w:rPr>
                <w:b/>
                <w:bCs/>
                <w:lang w:val="en-US"/>
              </w:rPr>
              <w:t>BMI (kg/m</w:t>
            </w:r>
            <w:r w:rsidRPr="00DB6410">
              <w:rPr>
                <w:b/>
                <w:bCs/>
                <w:vertAlign w:val="superscript"/>
                <w:lang w:val="en-US"/>
              </w:rPr>
              <w:t>2</w:t>
            </w:r>
            <w:r w:rsidRPr="00DB6410">
              <w:rPr>
                <w:b/>
                <w:bCs/>
                <w:lang w:val="en-US"/>
              </w:rPr>
              <w:t>)</w:t>
            </w:r>
          </w:p>
          <w:p w14:paraId="6B019D97" w14:textId="11302713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 xml:space="preserve">- at </w:t>
            </w:r>
            <w:r w:rsidR="00FA39A8">
              <w:rPr>
                <w:lang w:val="en-US"/>
              </w:rPr>
              <w:t>baseline</w:t>
            </w:r>
          </w:p>
          <w:p w14:paraId="75DC6BBA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1 year</w:t>
            </w:r>
          </w:p>
          <w:p w14:paraId="241DAAC5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2 years</w:t>
            </w:r>
          </w:p>
          <w:p w14:paraId="212D0622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3 years</w:t>
            </w:r>
          </w:p>
          <w:p w14:paraId="57511387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4 years</w:t>
            </w:r>
          </w:p>
          <w:p w14:paraId="5C66FF54" w14:textId="77777777" w:rsidR="000C4770" w:rsidRDefault="000C4770" w:rsidP="0042278B">
            <w:r>
              <w:t xml:space="preserve">- 5 </w:t>
            </w:r>
            <w:proofErr w:type="spellStart"/>
            <w:r>
              <w:t>years</w:t>
            </w:r>
            <w:proofErr w:type="spellEnd"/>
          </w:p>
          <w:p w14:paraId="765E18D2" w14:textId="77777777" w:rsidR="000C4770" w:rsidRPr="00EE35E7" w:rsidRDefault="000C4770" w:rsidP="0042278B">
            <w:pPr>
              <w:rPr>
                <w:lang w:val="en-US"/>
              </w:rPr>
            </w:pPr>
          </w:p>
        </w:tc>
        <w:tc>
          <w:tcPr>
            <w:tcW w:w="2281" w:type="dxa"/>
          </w:tcPr>
          <w:p w14:paraId="12EB324B" w14:textId="77777777" w:rsidR="000C4770" w:rsidRDefault="000C4770" w:rsidP="0042278B">
            <w:pPr>
              <w:rPr>
                <w:lang w:val="en-US"/>
              </w:rPr>
            </w:pPr>
          </w:p>
          <w:p w14:paraId="63F5206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44.0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5.5</w:t>
            </w:r>
          </w:p>
          <w:p w14:paraId="5C8F7EC6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9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4.8</w:t>
            </w:r>
          </w:p>
          <w:p w14:paraId="07FF6B3E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9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5.4</w:t>
            </w:r>
          </w:p>
          <w:p w14:paraId="6CC1DFEB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5.5</w:t>
            </w:r>
          </w:p>
          <w:p w14:paraId="64B835A0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5.5</w:t>
            </w:r>
          </w:p>
          <w:p w14:paraId="09EE33B0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5.3</w:t>
            </w:r>
          </w:p>
        </w:tc>
        <w:tc>
          <w:tcPr>
            <w:tcW w:w="2268" w:type="dxa"/>
          </w:tcPr>
          <w:p w14:paraId="1241A462" w14:textId="77777777" w:rsidR="000C4770" w:rsidRDefault="000C4770" w:rsidP="0042278B">
            <w:pPr>
              <w:rPr>
                <w:lang w:val="en-US"/>
              </w:rPr>
            </w:pPr>
          </w:p>
          <w:p w14:paraId="7B4BF4F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46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8.2</w:t>
            </w:r>
          </w:p>
          <w:p w14:paraId="6CAA83B1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2.8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5.9</w:t>
            </w:r>
          </w:p>
          <w:p w14:paraId="648B1123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3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6.1</w:t>
            </w:r>
          </w:p>
          <w:p w14:paraId="461D64E0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3.9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7.0</w:t>
            </w:r>
          </w:p>
          <w:p w14:paraId="70B3B432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3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6.9</w:t>
            </w:r>
          </w:p>
          <w:p w14:paraId="3914E5AA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4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7.1</w:t>
            </w:r>
          </w:p>
        </w:tc>
        <w:tc>
          <w:tcPr>
            <w:tcW w:w="1134" w:type="dxa"/>
          </w:tcPr>
          <w:p w14:paraId="71BB7C34" w14:textId="77777777" w:rsidR="000C4770" w:rsidRDefault="000C4770" w:rsidP="0042278B">
            <w:pPr>
              <w:rPr>
                <w:lang w:val="en-US"/>
              </w:rPr>
            </w:pPr>
          </w:p>
          <w:p w14:paraId="4098C1BD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2996CD21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194839E4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2E19D93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2466B74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13927624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4CB0EE7" w14:textId="77777777" w:rsidR="000C4770" w:rsidRDefault="000C4770" w:rsidP="0042278B">
            <w:pPr>
              <w:rPr>
                <w:lang w:val="en-US"/>
              </w:rPr>
            </w:pPr>
          </w:p>
        </w:tc>
      </w:tr>
      <w:tr w:rsidR="000C4770" w14:paraId="16A5518D" w14:textId="77777777" w:rsidTr="0042278B">
        <w:tc>
          <w:tcPr>
            <w:tcW w:w="2109" w:type="dxa"/>
          </w:tcPr>
          <w:p w14:paraId="1A8D66E9" w14:textId="6028830F" w:rsidR="000C4770" w:rsidRPr="00DB6410" w:rsidRDefault="00357ABA" w:rsidP="004227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C4770" w:rsidRPr="00DB6410">
              <w:rPr>
                <w:b/>
                <w:bCs/>
                <w:lang w:val="en-US"/>
              </w:rPr>
              <w:t>TWL</w:t>
            </w:r>
          </w:p>
          <w:p w14:paraId="03B745AF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1 year</w:t>
            </w:r>
          </w:p>
          <w:p w14:paraId="28F903F9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2 years</w:t>
            </w:r>
          </w:p>
          <w:p w14:paraId="741A202D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3 years</w:t>
            </w:r>
          </w:p>
          <w:p w14:paraId="29514B72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4 years</w:t>
            </w:r>
          </w:p>
          <w:p w14:paraId="2EC819E0" w14:textId="77777777" w:rsidR="000C4770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5 years</w:t>
            </w:r>
          </w:p>
        </w:tc>
        <w:tc>
          <w:tcPr>
            <w:tcW w:w="2281" w:type="dxa"/>
          </w:tcPr>
          <w:p w14:paraId="4D956876" w14:textId="77777777" w:rsidR="000C4770" w:rsidRDefault="000C4770" w:rsidP="0042278B">
            <w:pPr>
              <w:rPr>
                <w:lang w:val="en-US"/>
              </w:rPr>
            </w:pPr>
          </w:p>
          <w:p w14:paraId="332D6CA1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2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7.0</w:t>
            </w:r>
          </w:p>
          <w:p w14:paraId="70AD3294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3.4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9.0</w:t>
            </w:r>
          </w:p>
          <w:p w14:paraId="3F7A4CA7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1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9.6</w:t>
            </w:r>
          </w:p>
          <w:p w14:paraId="51DB8A4B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4</w:t>
            </w:r>
          </w:p>
          <w:p w14:paraId="6E55411A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9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1</w:t>
            </w:r>
          </w:p>
        </w:tc>
        <w:tc>
          <w:tcPr>
            <w:tcW w:w="2268" w:type="dxa"/>
          </w:tcPr>
          <w:p w14:paraId="57AF64D3" w14:textId="77777777" w:rsidR="000C4770" w:rsidRDefault="000C4770" w:rsidP="0042278B">
            <w:pPr>
              <w:rPr>
                <w:lang w:val="en-US"/>
              </w:rPr>
            </w:pPr>
          </w:p>
          <w:p w14:paraId="412C3D90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9.9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8.7</w:t>
            </w:r>
          </w:p>
          <w:p w14:paraId="5942A34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7.8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9.5</w:t>
            </w:r>
          </w:p>
          <w:p w14:paraId="6C7F2FE3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6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0</w:t>
            </w:r>
          </w:p>
          <w:p w14:paraId="665D07C8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6.9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9.7</w:t>
            </w:r>
          </w:p>
          <w:p w14:paraId="1A00684A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4.4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4</w:t>
            </w:r>
          </w:p>
        </w:tc>
        <w:tc>
          <w:tcPr>
            <w:tcW w:w="1134" w:type="dxa"/>
          </w:tcPr>
          <w:p w14:paraId="1CAD9030" w14:textId="77777777" w:rsidR="000C4770" w:rsidRDefault="000C4770" w:rsidP="0042278B">
            <w:pPr>
              <w:rPr>
                <w:lang w:val="en-US"/>
              </w:rPr>
            </w:pPr>
          </w:p>
          <w:p w14:paraId="39336A2F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47D4FC4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5669B8A4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30DD4C63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>0.10</w:t>
            </w:r>
          </w:p>
          <w:p w14:paraId="34C83F84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13984B9" w14:textId="77777777" w:rsidR="000C4770" w:rsidRDefault="000C4770" w:rsidP="0042278B">
            <w:pPr>
              <w:rPr>
                <w:lang w:val="en-US"/>
              </w:rPr>
            </w:pPr>
          </w:p>
        </w:tc>
      </w:tr>
      <w:tr w:rsidR="000C4770" w:rsidRPr="008F01F5" w14:paraId="43890C69" w14:textId="77777777" w:rsidTr="0042278B">
        <w:tc>
          <w:tcPr>
            <w:tcW w:w="2109" w:type="dxa"/>
          </w:tcPr>
          <w:p w14:paraId="5F36455F" w14:textId="6280684B" w:rsidR="000C4770" w:rsidRPr="00DB6410" w:rsidRDefault="00357ABA" w:rsidP="004227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C4770" w:rsidRPr="00DB6410">
              <w:rPr>
                <w:b/>
                <w:bCs/>
                <w:lang w:val="en-US"/>
              </w:rPr>
              <w:t>EBMIL</w:t>
            </w:r>
          </w:p>
          <w:p w14:paraId="3E1D7BFC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1 year</w:t>
            </w:r>
          </w:p>
          <w:p w14:paraId="0C2A5561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2 years</w:t>
            </w:r>
          </w:p>
          <w:p w14:paraId="4F1A341E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3 years</w:t>
            </w:r>
          </w:p>
          <w:p w14:paraId="3B4E407C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4 years</w:t>
            </w:r>
          </w:p>
          <w:p w14:paraId="440CA9DE" w14:textId="77777777" w:rsidR="000C4770" w:rsidRPr="00EE35E7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5 years</w:t>
            </w:r>
          </w:p>
        </w:tc>
        <w:tc>
          <w:tcPr>
            <w:tcW w:w="2281" w:type="dxa"/>
          </w:tcPr>
          <w:p w14:paraId="34DD74CD" w14:textId="77777777" w:rsidR="000C4770" w:rsidRDefault="000C4770" w:rsidP="0042278B">
            <w:pPr>
              <w:rPr>
                <w:lang w:val="en-US"/>
              </w:rPr>
            </w:pPr>
          </w:p>
          <w:p w14:paraId="3C0F0E6D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9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1.2</w:t>
            </w:r>
          </w:p>
          <w:p w14:paraId="28A94211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80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4.0</w:t>
            </w:r>
          </w:p>
          <w:p w14:paraId="0058512F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5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4.6</w:t>
            </w:r>
          </w:p>
          <w:p w14:paraId="572F24BB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2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6.3</w:t>
            </w:r>
          </w:p>
          <w:p w14:paraId="46A0FDAA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1.4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5.3</w:t>
            </w:r>
          </w:p>
          <w:p w14:paraId="293041EB" w14:textId="77777777" w:rsidR="000C4770" w:rsidRDefault="000C4770" w:rsidP="0042278B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3B5DA213" w14:textId="77777777" w:rsidR="000C4770" w:rsidRDefault="000C4770" w:rsidP="0042278B">
            <w:pPr>
              <w:rPr>
                <w:lang w:val="en-US"/>
              </w:rPr>
            </w:pPr>
          </w:p>
          <w:p w14:paraId="08DEF903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67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1.3</w:t>
            </w:r>
          </w:p>
          <w:p w14:paraId="6D038E27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62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3.6</w:t>
            </w:r>
          </w:p>
          <w:p w14:paraId="3C71527F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61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6.9</w:t>
            </w:r>
          </w:p>
          <w:p w14:paraId="6276B45E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62.2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4.9</w:t>
            </w:r>
          </w:p>
          <w:p w14:paraId="7EF25901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57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6.4</w:t>
            </w:r>
          </w:p>
        </w:tc>
        <w:tc>
          <w:tcPr>
            <w:tcW w:w="1134" w:type="dxa"/>
          </w:tcPr>
          <w:p w14:paraId="324D79EB" w14:textId="77777777" w:rsidR="000C4770" w:rsidRDefault="000C4770" w:rsidP="0042278B">
            <w:pPr>
              <w:rPr>
                <w:lang w:val="en-US"/>
              </w:rPr>
            </w:pPr>
          </w:p>
          <w:p w14:paraId="2267552A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13AEDA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CBCA8E9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6CA8F325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3</w:t>
            </w:r>
          </w:p>
          <w:p w14:paraId="2884C010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7C8F5C4" w14:textId="77777777" w:rsidR="000C4770" w:rsidRDefault="000C4770" w:rsidP="0042278B">
            <w:pPr>
              <w:rPr>
                <w:lang w:val="en-US"/>
              </w:rPr>
            </w:pPr>
          </w:p>
        </w:tc>
      </w:tr>
      <w:tr w:rsidR="000C4770" w14:paraId="63461020" w14:textId="77777777" w:rsidTr="0042278B">
        <w:tc>
          <w:tcPr>
            <w:tcW w:w="2109" w:type="dxa"/>
          </w:tcPr>
          <w:p w14:paraId="7BADF86D" w14:textId="77777777" w:rsidR="000C4770" w:rsidRPr="00DB6410" w:rsidRDefault="000C4770" w:rsidP="0042278B">
            <w:pPr>
              <w:rPr>
                <w:b/>
                <w:bCs/>
                <w:lang w:val="en-US"/>
              </w:rPr>
            </w:pPr>
            <w:r w:rsidRPr="00DB6410">
              <w:rPr>
                <w:b/>
                <w:bCs/>
                <w:lang w:val="en-US"/>
              </w:rPr>
              <w:t>SF-Bari Score</w:t>
            </w:r>
          </w:p>
          <w:p w14:paraId="5C205718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1 year</w:t>
            </w:r>
          </w:p>
          <w:p w14:paraId="5FBA2A54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2 years</w:t>
            </w:r>
          </w:p>
          <w:p w14:paraId="03F6C6F7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3 years</w:t>
            </w:r>
          </w:p>
          <w:p w14:paraId="2D3B9B2B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4 years</w:t>
            </w:r>
          </w:p>
          <w:p w14:paraId="62BC8541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5 years</w:t>
            </w:r>
          </w:p>
        </w:tc>
        <w:tc>
          <w:tcPr>
            <w:tcW w:w="2281" w:type="dxa"/>
          </w:tcPr>
          <w:p w14:paraId="7550F723" w14:textId="77777777" w:rsidR="000C4770" w:rsidRDefault="000C4770" w:rsidP="0042278B">
            <w:pPr>
              <w:rPr>
                <w:lang w:val="en-US"/>
              </w:rPr>
            </w:pPr>
          </w:p>
          <w:p w14:paraId="3E25E277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83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8.8</w:t>
            </w:r>
          </w:p>
          <w:p w14:paraId="4E6DC685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90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3.1</w:t>
            </w:r>
          </w:p>
          <w:p w14:paraId="6465CD9B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86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4.8</w:t>
            </w:r>
          </w:p>
          <w:p w14:paraId="308DA5B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82.0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3.5</w:t>
            </w:r>
          </w:p>
          <w:p w14:paraId="451B920F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82.9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3.8</w:t>
            </w:r>
          </w:p>
        </w:tc>
        <w:tc>
          <w:tcPr>
            <w:tcW w:w="2268" w:type="dxa"/>
          </w:tcPr>
          <w:p w14:paraId="4DBF19D9" w14:textId="77777777" w:rsidR="000C4770" w:rsidRDefault="000C4770" w:rsidP="0042278B">
            <w:pPr>
              <w:rPr>
                <w:lang w:val="en-US"/>
              </w:rPr>
            </w:pPr>
          </w:p>
          <w:p w14:paraId="374F6FD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9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1.1</w:t>
            </w:r>
          </w:p>
          <w:p w14:paraId="7D82C5C0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80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3.0</w:t>
            </w:r>
          </w:p>
          <w:p w14:paraId="1CE94280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6.2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4.8</w:t>
            </w:r>
          </w:p>
          <w:p w14:paraId="3BA8E39E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4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7.6</w:t>
            </w:r>
          </w:p>
          <w:p w14:paraId="59310A4D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73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29.6</w:t>
            </w:r>
          </w:p>
        </w:tc>
        <w:tc>
          <w:tcPr>
            <w:tcW w:w="1134" w:type="dxa"/>
          </w:tcPr>
          <w:p w14:paraId="49650703" w14:textId="77777777" w:rsidR="000C4770" w:rsidRDefault="000C4770" w:rsidP="0042278B">
            <w:pPr>
              <w:rPr>
                <w:lang w:val="en-US"/>
              </w:rPr>
            </w:pPr>
          </w:p>
          <w:p w14:paraId="43CACC2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>0.</w:t>
            </w:r>
            <w:r>
              <w:rPr>
                <w:lang w:val="en-US"/>
              </w:rPr>
              <w:t>10</w:t>
            </w:r>
          </w:p>
          <w:p w14:paraId="56074B70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0E5DBE7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1</w:t>
            </w:r>
          </w:p>
          <w:p w14:paraId="3D32336A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>0.1</w:t>
            </w:r>
            <w:r>
              <w:rPr>
                <w:lang w:val="en-US"/>
              </w:rPr>
              <w:t>1</w:t>
            </w:r>
          </w:p>
          <w:p w14:paraId="49EB4525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4</w:t>
            </w:r>
          </w:p>
          <w:p w14:paraId="61C87BE6" w14:textId="77777777" w:rsidR="000C4770" w:rsidRPr="00123CD2" w:rsidRDefault="000C4770" w:rsidP="0042278B">
            <w:pPr>
              <w:rPr>
                <w:sz w:val="4"/>
                <w:szCs w:val="4"/>
                <w:lang w:val="en-US"/>
              </w:rPr>
            </w:pPr>
          </w:p>
        </w:tc>
      </w:tr>
    </w:tbl>
    <w:p w14:paraId="11E59935" w14:textId="77777777" w:rsidR="000C4770" w:rsidRDefault="000C4770" w:rsidP="000C4770">
      <w:pPr>
        <w:rPr>
          <w:lang w:val="en-US"/>
        </w:rPr>
      </w:pPr>
    </w:p>
    <w:p w14:paraId="30334A37" w14:textId="2BF9D4AD" w:rsidR="000C4770" w:rsidRDefault="000C4770" w:rsidP="000C4770">
      <w:pPr>
        <w:rPr>
          <w:i/>
          <w:iCs/>
          <w:color w:val="0E2841" w:themeColor="text2"/>
          <w:sz w:val="18"/>
          <w:szCs w:val="18"/>
          <w:lang w:val="en-US"/>
        </w:rPr>
      </w:pP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Values are expressed as means ± standard deviation.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  <w:t xml:space="preserve"> </w:t>
      </w:r>
      <w:r>
        <w:rPr>
          <w:i/>
          <w:iCs/>
          <w:color w:val="0E2841" w:themeColor="text2"/>
          <w:sz w:val="18"/>
          <w:szCs w:val="18"/>
          <w:lang w:val="en-US"/>
        </w:rPr>
        <w:t xml:space="preserve">                                               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RYGB: Roux-en-Y gastric bypass; SG: Sleeve gastrectomy; BMI: Body Mass Index; </w:t>
      </w:r>
      <w:r w:rsidR="00357ABA">
        <w:rPr>
          <w:i/>
          <w:iCs/>
          <w:color w:val="0E2841" w:themeColor="text2"/>
          <w:sz w:val="18"/>
          <w:szCs w:val="18"/>
          <w:lang w:val="en-US"/>
        </w:rPr>
        <w:t>%</w:t>
      </w:r>
      <w:r>
        <w:rPr>
          <w:i/>
          <w:iCs/>
          <w:color w:val="0E2841" w:themeColor="text2"/>
          <w:sz w:val="18"/>
          <w:szCs w:val="18"/>
          <w:lang w:val="en-US"/>
        </w:rPr>
        <w:t>TWL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: Total Body Weight Loss; </w:t>
      </w:r>
      <w:r w:rsidR="00357ABA">
        <w:rPr>
          <w:i/>
          <w:iCs/>
          <w:color w:val="0E2841" w:themeColor="text2"/>
          <w:sz w:val="18"/>
          <w:szCs w:val="18"/>
          <w:lang w:val="en-US"/>
        </w:rPr>
        <w:t>%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>EBMIL</w:t>
      </w:r>
      <w:r w:rsidR="00C652AE">
        <w:rPr>
          <w:i/>
          <w:iCs/>
          <w:color w:val="0E2841" w:themeColor="text2"/>
          <w:sz w:val="18"/>
          <w:szCs w:val="18"/>
          <w:lang w:val="en-US"/>
        </w:rPr>
        <w:t xml:space="preserve">: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>Excess BMI Loss</w:t>
      </w:r>
    </w:p>
    <w:p w14:paraId="3AB2F028" w14:textId="77777777" w:rsidR="000C4770" w:rsidRDefault="000C4770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268DA649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2C2482BE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35ECACDD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31E57280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5312D542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5D9E3412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5C1ABD42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6468CD12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687B7CC7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0904C639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6D4EBFDB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3E13955E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4F020C20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102670C4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577D98EF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08296254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4A6BFDC9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48A4EA24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084D7182" w14:textId="77777777" w:rsidR="008645F6" w:rsidRDefault="008645F6" w:rsidP="000C4770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211CA6C2" w14:textId="0A131AF7" w:rsidR="000C4770" w:rsidRPr="00F9705C" w:rsidRDefault="000C4770" w:rsidP="000C4770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 xml:space="preserve">Supp. </w:t>
      </w:r>
      <w:r w:rsidRPr="00F9705C">
        <w:rPr>
          <w:lang w:val="en-US"/>
        </w:rPr>
        <w:t xml:space="preserve">Table </w:t>
      </w:r>
      <w:r w:rsidR="008645F6">
        <w:rPr>
          <w:lang w:val="en-US"/>
        </w:rPr>
        <w:t>4</w:t>
      </w:r>
      <w:r w:rsidRPr="00F9705C">
        <w:rPr>
          <w:lang w:val="en-US"/>
        </w:rPr>
        <w:t xml:space="preserve"> </w:t>
      </w:r>
      <w:r>
        <w:rPr>
          <w:lang w:val="en-US"/>
        </w:rPr>
        <w:t xml:space="preserve">Outcomes of patients diagnosed with Sweet Eating </w:t>
      </w:r>
      <w:r w:rsidR="00D209EC">
        <w:rPr>
          <w:lang w:val="en-US"/>
        </w:rPr>
        <w:t>Habi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9"/>
        <w:gridCol w:w="1997"/>
        <w:gridCol w:w="2126"/>
        <w:gridCol w:w="993"/>
      </w:tblGrid>
      <w:tr w:rsidR="000C4770" w14:paraId="60DB0861" w14:textId="77777777" w:rsidTr="0042278B">
        <w:tc>
          <w:tcPr>
            <w:tcW w:w="2109" w:type="dxa"/>
          </w:tcPr>
          <w:p w14:paraId="63361CF1" w14:textId="77777777" w:rsidR="000C4770" w:rsidRPr="00F9705C" w:rsidRDefault="000C4770" w:rsidP="0042278B">
            <w:pPr>
              <w:rPr>
                <w:b/>
                <w:bCs/>
                <w:lang w:val="en-US"/>
              </w:rPr>
            </w:pPr>
            <w:r w:rsidRPr="00F9705C">
              <w:rPr>
                <w:b/>
                <w:bCs/>
                <w:lang w:val="en-US"/>
              </w:rPr>
              <w:t>Characteristic</w:t>
            </w:r>
            <w:r>
              <w:rPr>
                <w:b/>
                <w:bCs/>
                <w:lang w:val="en-US"/>
              </w:rPr>
              <w:t>s</w:t>
            </w:r>
          </w:p>
          <w:p w14:paraId="2E0139CB" w14:textId="77777777" w:rsidR="000C4770" w:rsidRDefault="000C4770" w:rsidP="0042278B">
            <w:pPr>
              <w:rPr>
                <w:lang w:val="en-US"/>
              </w:rPr>
            </w:pPr>
          </w:p>
        </w:tc>
        <w:tc>
          <w:tcPr>
            <w:tcW w:w="1997" w:type="dxa"/>
          </w:tcPr>
          <w:p w14:paraId="0012FE56" w14:textId="77777777" w:rsidR="000C4770" w:rsidRPr="005A626D" w:rsidRDefault="000C4770" w:rsidP="0042278B">
            <w:pPr>
              <w:rPr>
                <w:b/>
                <w:bCs/>
                <w:lang w:val="en-US"/>
              </w:rPr>
            </w:pPr>
            <w:r w:rsidRPr="005A626D">
              <w:rPr>
                <w:b/>
                <w:bCs/>
                <w:lang w:val="en-US"/>
              </w:rPr>
              <w:t>RYGB (n=288)</w:t>
            </w:r>
          </w:p>
        </w:tc>
        <w:tc>
          <w:tcPr>
            <w:tcW w:w="2126" w:type="dxa"/>
          </w:tcPr>
          <w:p w14:paraId="73B3D7B2" w14:textId="77777777" w:rsidR="000C4770" w:rsidRPr="005A626D" w:rsidRDefault="000C4770" w:rsidP="0042278B">
            <w:pPr>
              <w:rPr>
                <w:b/>
                <w:bCs/>
                <w:lang w:val="en-US"/>
              </w:rPr>
            </w:pPr>
            <w:r w:rsidRPr="005A626D">
              <w:rPr>
                <w:b/>
                <w:bCs/>
                <w:lang w:val="en-US"/>
              </w:rPr>
              <w:t>SG (n=112)</w:t>
            </w:r>
          </w:p>
        </w:tc>
        <w:tc>
          <w:tcPr>
            <w:tcW w:w="993" w:type="dxa"/>
          </w:tcPr>
          <w:p w14:paraId="5566B92E" w14:textId="77777777" w:rsidR="000C4770" w:rsidRPr="005A626D" w:rsidRDefault="000C4770" w:rsidP="0042278B">
            <w:pPr>
              <w:rPr>
                <w:b/>
                <w:bCs/>
                <w:lang w:val="en-US"/>
              </w:rPr>
            </w:pPr>
            <w:r w:rsidRPr="005A626D">
              <w:rPr>
                <w:b/>
                <w:bCs/>
                <w:lang w:val="en-US"/>
              </w:rPr>
              <w:t>p-value</w:t>
            </w:r>
          </w:p>
        </w:tc>
      </w:tr>
      <w:tr w:rsidR="000C4770" w14:paraId="6F80D624" w14:textId="77777777" w:rsidTr="0042278B">
        <w:tc>
          <w:tcPr>
            <w:tcW w:w="2109" w:type="dxa"/>
          </w:tcPr>
          <w:p w14:paraId="4DDD55F1" w14:textId="77777777" w:rsidR="000C4770" w:rsidRPr="00DB6410" w:rsidRDefault="000C4770" w:rsidP="0042278B">
            <w:pPr>
              <w:rPr>
                <w:b/>
                <w:bCs/>
                <w:lang w:val="en-US"/>
              </w:rPr>
            </w:pPr>
            <w:r w:rsidRPr="00DB6410">
              <w:rPr>
                <w:b/>
                <w:bCs/>
                <w:lang w:val="en-US"/>
              </w:rPr>
              <w:t>BMI (kg/m</w:t>
            </w:r>
            <w:r w:rsidRPr="00DB6410">
              <w:rPr>
                <w:b/>
                <w:bCs/>
                <w:vertAlign w:val="superscript"/>
                <w:lang w:val="en-US"/>
              </w:rPr>
              <w:t>2</w:t>
            </w:r>
            <w:r w:rsidRPr="00DB6410">
              <w:rPr>
                <w:b/>
                <w:bCs/>
                <w:lang w:val="en-US"/>
              </w:rPr>
              <w:t>)</w:t>
            </w:r>
          </w:p>
          <w:p w14:paraId="3F36DD30" w14:textId="4F8EF19F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 xml:space="preserve">- at </w:t>
            </w:r>
            <w:r w:rsidR="00FA39A8">
              <w:rPr>
                <w:lang w:val="en-US"/>
              </w:rPr>
              <w:t>baseline</w:t>
            </w:r>
          </w:p>
          <w:p w14:paraId="13E10BF5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1 year</w:t>
            </w:r>
          </w:p>
          <w:p w14:paraId="3B947398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2 years</w:t>
            </w:r>
          </w:p>
          <w:p w14:paraId="492373E5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3 years</w:t>
            </w:r>
          </w:p>
          <w:p w14:paraId="702204AF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4 years</w:t>
            </w:r>
          </w:p>
          <w:p w14:paraId="641AAE60" w14:textId="77777777" w:rsidR="000C4770" w:rsidRDefault="000C4770" w:rsidP="0042278B">
            <w:r>
              <w:t xml:space="preserve">- 5 </w:t>
            </w:r>
            <w:proofErr w:type="spellStart"/>
            <w:r>
              <w:t>years</w:t>
            </w:r>
            <w:proofErr w:type="spellEnd"/>
          </w:p>
          <w:p w14:paraId="6EA07C01" w14:textId="77777777" w:rsidR="000C4770" w:rsidRPr="00EE35E7" w:rsidRDefault="000C4770" w:rsidP="0042278B">
            <w:pPr>
              <w:rPr>
                <w:lang w:val="en-US"/>
              </w:rPr>
            </w:pPr>
          </w:p>
        </w:tc>
        <w:tc>
          <w:tcPr>
            <w:tcW w:w="1997" w:type="dxa"/>
          </w:tcPr>
          <w:p w14:paraId="1DC2181E" w14:textId="77777777" w:rsidR="000C4770" w:rsidRDefault="000C4770" w:rsidP="0042278B">
            <w:pPr>
              <w:rPr>
                <w:lang w:val="en-US"/>
              </w:rPr>
            </w:pPr>
          </w:p>
          <w:p w14:paraId="3A240400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43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3</w:t>
            </w:r>
          </w:p>
          <w:p w14:paraId="61D2FF45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3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5</w:t>
            </w:r>
          </w:p>
          <w:p w14:paraId="7697D1E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8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7</w:t>
            </w:r>
          </w:p>
          <w:p w14:paraId="395BA072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4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9</w:t>
            </w:r>
          </w:p>
          <w:p w14:paraId="0B270B10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1</w:t>
            </w:r>
          </w:p>
          <w:p w14:paraId="73E00986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8</w:t>
            </w:r>
          </w:p>
        </w:tc>
        <w:tc>
          <w:tcPr>
            <w:tcW w:w="2126" w:type="dxa"/>
          </w:tcPr>
          <w:p w14:paraId="74DA5A07" w14:textId="77777777" w:rsidR="000C4770" w:rsidRDefault="000C4770" w:rsidP="0042278B">
            <w:pPr>
              <w:rPr>
                <w:lang w:val="en-US"/>
              </w:rPr>
            </w:pPr>
          </w:p>
          <w:p w14:paraId="77BCC496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46.3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8.3</w:t>
            </w:r>
          </w:p>
          <w:p w14:paraId="681F3A8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1.4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9</w:t>
            </w:r>
          </w:p>
          <w:p w14:paraId="11145A1B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1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7</w:t>
            </w:r>
          </w:p>
          <w:p w14:paraId="54D17F38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2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6.5</w:t>
            </w:r>
          </w:p>
          <w:p w14:paraId="040A7724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3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7.1</w:t>
            </w:r>
          </w:p>
          <w:p w14:paraId="208953DB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2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7.1</w:t>
            </w:r>
          </w:p>
        </w:tc>
        <w:tc>
          <w:tcPr>
            <w:tcW w:w="993" w:type="dxa"/>
          </w:tcPr>
          <w:p w14:paraId="4F62BFBD" w14:textId="77777777" w:rsidR="000C4770" w:rsidRDefault="000C4770" w:rsidP="0042278B">
            <w:pPr>
              <w:rPr>
                <w:lang w:val="en-US"/>
              </w:rPr>
            </w:pPr>
          </w:p>
          <w:p w14:paraId="1A62A4EE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6A3891BA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173B8DC0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62B9B7E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9D1A2E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4A63BE1A" w14:textId="77777777" w:rsidR="000C4770" w:rsidRDefault="000C4770" w:rsidP="0042278B">
            <w:pPr>
              <w:rPr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1</w:t>
            </w:r>
          </w:p>
        </w:tc>
      </w:tr>
      <w:tr w:rsidR="000C4770" w14:paraId="4AB8CB10" w14:textId="77777777" w:rsidTr="0042278B">
        <w:tc>
          <w:tcPr>
            <w:tcW w:w="2109" w:type="dxa"/>
          </w:tcPr>
          <w:p w14:paraId="3CA41618" w14:textId="014FA97F" w:rsidR="000C4770" w:rsidRPr="00DB6410" w:rsidRDefault="00357ABA" w:rsidP="004227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C4770" w:rsidRPr="00DB6410">
              <w:rPr>
                <w:b/>
                <w:bCs/>
                <w:lang w:val="en-US"/>
              </w:rPr>
              <w:t xml:space="preserve">TWL </w:t>
            </w:r>
          </w:p>
          <w:p w14:paraId="6E3F53BC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1 year</w:t>
            </w:r>
          </w:p>
          <w:p w14:paraId="0E7C5680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2 years</w:t>
            </w:r>
          </w:p>
          <w:p w14:paraId="530F2213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3 years</w:t>
            </w:r>
          </w:p>
          <w:p w14:paraId="069B07E0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4 years</w:t>
            </w:r>
          </w:p>
          <w:p w14:paraId="0489CF1B" w14:textId="77777777" w:rsidR="000C4770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5 years</w:t>
            </w:r>
          </w:p>
          <w:p w14:paraId="35DAF129" w14:textId="77777777" w:rsidR="000C4770" w:rsidRDefault="000C4770" w:rsidP="0042278B">
            <w:pPr>
              <w:rPr>
                <w:lang w:val="en-US"/>
              </w:rPr>
            </w:pPr>
          </w:p>
        </w:tc>
        <w:tc>
          <w:tcPr>
            <w:tcW w:w="1997" w:type="dxa"/>
          </w:tcPr>
          <w:p w14:paraId="2B628E22" w14:textId="77777777" w:rsidR="000C4770" w:rsidRDefault="000C4770" w:rsidP="0042278B">
            <w:pPr>
              <w:rPr>
                <w:lang w:val="en-US"/>
              </w:rPr>
            </w:pPr>
          </w:p>
          <w:p w14:paraId="7B9ED2DB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2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7.4</w:t>
            </w:r>
          </w:p>
          <w:p w14:paraId="170C28F3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3.9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8.9</w:t>
            </w:r>
          </w:p>
          <w:p w14:paraId="488BC2D3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2.0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8.9</w:t>
            </w:r>
          </w:p>
          <w:p w14:paraId="34BDFC9C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6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0</w:t>
            </w:r>
          </w:p>
          <w:p w14:paraId="7790ABFC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9.8</w:t>
            </w:r>
          </w:p>
        </w:tc>
        <w:tc>
          <w:tcPr>
            <w:tcW w:w="2126" w:type="dxa"/>
          </w:tcPr>
          <w:p w14:paraId="0422CF0C" w14:textId="77777777" w:rsidR="000C4770" w:rsidRDefault="000C4770" w:rsidP="0042278B">
            <w:pPr>
              <w:rPr>
                <w:lang w:val="en-US"/>
              </w:rPr>
            </w:pPr>
          </w:p>
          <w:p w14:paraId="72CD6B79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1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8.9</w:t>
            </w:r>
          </w:p>
          <w:p w14:paraId="4DA1043B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30.3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9.9</w:t>
            </w:r>
          </w:p>
          <w:p w14:paraId="352C2E44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8.7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4</w:t>
            </w:r>
          </w:p>
          <w:p w14:paraId="7AF7B094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7.1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0.5</w:t>
            </w:r>
          </w:p>
          <w:p w14:paraId="0B3E21B8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 xml:space="preserve">27.5 </w:t>
            </w:r>
            <w:r>
              <w:rPr>
                <w:lang w:val="en-US"/>
              </w:rPr>
              <w:t xml:space="preserve">± </w:t>
            </w:r>
            <w:r w:rsidRPr="00B6236D">
              <w:rPr>
                <w:lang w:val="en-US"/>
              </w:rPr>
              <w:t>11.5</w:t>
            </w:r>
          </w:p>
          <w:p w14:paraId="69A03E5F" w14:textId="77777777" w:rsidR="000C4770" w:rsidRDefault="000C4770" w:rsidP="0042278B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385BAFF" w14:textId="77777777" w:rsidR="000C4770" w:rsidRDefault="000C4770" w:rsidP="0042278B">
            <w:pPr>
              <w:rPr>
                <w:lang w:val="en-US"/>
              </w:rPr>
            </w:pPr>
          </w:p>
          <w:p w14:paraId="41894018" w14:textId="77777777" w:rsidR="000C4770" w:rsidRPr="00B6236D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>0.1</w:t>
            </w:r>
            <w:r>
              <w:rPr>
                <w:lang w:val="en-US"/>
              </w:rPr>
              <w:t>2</w:t>
            </w:r>
          </w:p>
          <w:p w14:paraId="496CB10F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69D16C35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3</w:t>
            </w:r>
          </w:p>
          <w:p w14:paraId="22310C57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6</w:t>
            </w:r>
          </w:p>
          <w:p w14:paraId="4EB32C56" w14:textId="77777777" w:rsidR="000C4770" w:rsidRDefault="000C4770" w:rsidP="0042278B">
            <w:pPr>
              <w:rPr>
                <w:lang w:val="en-US"/>
              </w:rPr>
            </w:pPr>
            <w:r w:rsidRPr="00B6236D">
              <w:rPr>
                <w:lang w:val="en-US"/>
              </w:rPr>
              <w:t>0.</w:t>
            </w:r>
            <w:r>
              <w:rPr>
                <w:lang w:val="en-US"/>
              </w:rPr>
              <w:t>16</w:t>
            </w:r>
          </w:p>
        </w:tc>
      </w:tr>
      <w:tr w:rsidR="000C4770" w:rsidRPr="008F01F5" w14:paraId="1CE59B6C" w14:textId="77777777" w:rsidTr="0042278B">
        <w:tc>
          <w:tcPr>
            <w:tcW w:w="2109" w:type="dxa"/>
          </w:tcPr>
          <w:p w14:paraId="2E530D44" w14:textId="1E3A6E14" w:rsidR="000C4770" w:rsidRPr="00DB6410" w:rsidRDefault="00357ABA" w:rsidP="004227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C4770" w:rsidRPr="00DB6410">
              <w:rPr>
                <w:b/>
                <w:bCs/>
                <w:lang w:val="en-US"/>
              </w:rPr>
              <w:t xml:space="preserve">EBMIL </w:t>
            </w:r>
          </w:p>
          <w:p w14:paraId="336F72FE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1 year</w:t>
            </w:r>
          </w:p>
          <w:p w14:paraId="559B505D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2 years</w:t>
            </w:r>
          </w:p>
          <w:p w14:paraId="4266F4AC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3 years</w:t>
            </w:r>
          </w:p>
          <w:p w14:paraId="02C5521D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4 years</w:t>
            </w:r>
          </w:p>
          <w:p w14:paraId="66EBDE07" w14:textId="77777777" w:rsidR="000C4770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5 years</w:t>
            </w:r>
          </w:p>
          <w:p w14:paraId="01B194EE" w14:textId="77777777" w:rsidR="000C4770" w:rsidRPr="00EE35E7" w:rsidRDefault="000C4770" w:rsidP="0042278B">
            <w:pPr>
              <w:rPr>
                <w:lang w:val="en-US"/>
              </w:rPr>
            </w:pPr>
          </w:p>
        </w:tc>
        <w:tc>
          <w:tcPr>
            <w:tcW w:w="1997" w:type="dxa"/>
          </w:tcPr>
          <w:p w14:paraId="14AB2589" w14:textId="77777777" w:rsidR="000C4770" w:rsidRDefault="000C4770" w:rsidP="0042278B">
            <w:pPr>
              <w:rPr>
                <w:lang w:val="en-US"/>
              </w:rPr>
            </w:pPr>
          </w:p>
          <w:p w14:paraId="0D4BF1C9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9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9.5</w:t>
            </w:r>
          </w:p>
          <w:p w14:paraId="358759F4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2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2</w:t>
            </w:r>
          </w:p>
          <w:p w14:paraId="2492A66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7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3</w:t>
            </w:r>
          </w:p>
          <w:p w14:paraId="2905AEAE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4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4.1</w:t>
            </w:r>
          </w:p>
          <w:p w14:paraId="5A0B2213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4.0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9</w:t>
            </w:r>
          </w:p>
        </w:tc>
        <w:tc>
          <w:tcPr>
            <w:tcW w:w="2126" w:type="dxa"/>
          </w:tcPr>
          <w:p w14:paraId="78271D13" w14:textId="77777777" w:rsidR="000C4770" w:rsidRDefault="000C4770" w:rsidP="0042278B">
            <w:pPr>
              <w:rPr>
                <w:lang w:val="en-US"/>
              </w:rPr>
            </w:pPr>
          </w:p>
          <w:p w14:paraId="5A0D8E4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2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0</w:t>
            </w:r>
          </w:p>
          <w:p w14:paraId="55174282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9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4.3</w:t>
            </w:r>
          </w:p>
          <w:p w14:paraId="785F4878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6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6.9</w:t>
            </w:r>
          </w:p>
          <w:p w14:paraId="7A6C1C3A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2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5.2</w:t>
            </w:r>
          </w:p>
          <w:p w14:paraId="2083C7D8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6.4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9.2</w:t>
            </w:r>
          </w:p>
        </w:tc>
        <w:tc>
          <w:tcPr>
            <w:tcW w:w="993" w:type="dxa"/>
          </w:tcPr>
          <w:p w14:paraId="7A967D29" w14:textId="77777777" w:rsidR="000C4770" w:rsidRDefault="000C4770" w:rsidP="0042278B">
            <w:pPr>
              <w:rPr>
                <w:lang w:val="en-US"/>
              </w:rPr>
            </w:pPr>
          </w:p>
          <w:p w14:paraId="1DE82ECF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1</w:t>
            </w:r>
          </w:p>
          <w:p w14:paraId="6F5884B4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31E7CE80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24E9C790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3799A898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08</w:t>
            </w:r>
          </w:p>
        </w:tc>
      </w:tr>
      <w:tr w:rsidR="000C4770" w14:paraId="031B7ECC" w14:textId="77777777" w:rsidTr="0042278B">
        <w:tc>
          <w:tcPr>
            <w:tcW w:w="2109" w:type="dxa"/>
          </w:tcPr>
          <w:p w14:paraId="2F884DA9" w14:textId="77777777" w:rsidR="000C4770" w:rsidRPr="00DB6410" w:rsidRDefault="000C4770" w:rsidP="0042278B">
            <w:pPr>
              <w:rPr>
                <w:b/>
                <w:bCs/>
                <w:lang w:val="en-US"/>
              </w:rPr>
            </w:pPr>
            <w:r w:rsidRPr="00DB6410">
              <w:rPr>
                <w:b/>
                <w:bCs/>
                <w:lang w:val="en-US"/>
              </w:rPr>
              <w:t>SF-Bari Score</w:t>
            </w:r>
          </w:p>
          <w:p w14:paraId="1B18148E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1 year</w:t>
            </w:r>
          </w:p>
          <w:p w14:paraId="05D93BFE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2 years</w:t>
            </w:r>
          </w:p>
          <w:p w14:paraId="79DF3FC9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3 years</w:t>
            </w:r>
          </w:p>
          <w:p w14:paraId="049EEAEC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4 years</w:t>
            </w:r>
          </w:p>
          <w:p w14:paraId="5FA71E99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5 years</w:t>
            </w:r>
          </w:p>
        </w:tc>
        <w:tc>
          <w:tcPr>
            <w:tcW w:w="1997" w:type="dxa"/>
          </w:tcPr>
          <w:p w14:paraId="294DBCA2" w14:textId="77777777" w:rsidR="000C4770" w:rsidRDefault="000C4770" w:rsidP="0042278B">
            <w:pPr>
              <w:rPr>
                <w:lang w:val="en-US"/>
              </w:rPr>
            </w:pPr>
          </w:p>
          <w:p w14:paraId="264A5FA8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5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9.9</w:t>
            </w:r>
          </w:p>
          <w:p w14:paraId="0E446A7B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92.1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5</w:t>
            </w:r>
          </w:p>
          <w:p w14:paraId="71B597DE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8.4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4</w:t>
            </w:r>
          </w:p>
          <w:p w14:paraId="5E901FC6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3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8</w:t>
            </w:r>
          </w:p>
          <w:p w14:paraId="5A1FDFFF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5.4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5.4</w:t>
            </w:r>
          </w:p>
        </w:tc>
        <w:tc>
          <w:tcPr>
            <w:tcW w:w="2126" w:type="dxa"/>
          </w:tcPr>
          <w:p w14:paraId="13E11726" w14:textId="77777777" w:rsidR="000C4770" w:rsidRDefault="000C4770" w:rsidP="0042278B">
            <w:pPr>
              <w:rPr>
                <w:lang w:val="en-US"/>
              </w:rPr>
            </w:pPr>
          </w:p>
          <w:p w14:paraId="3D41DAA8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0.3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1.0</w:t>
            </w:r>
          </w:p>
          <w:p w14:paraId="226E2E4F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3.1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3</w:t>
            </w:r>
          </w:p>
          <w:p w14:paraId="77F346EA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8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6</w:t>
            </w:r>
          </w:p>
          <w:p w14:paraId="4AF4846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2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7.1</w:t>
            </w:r>
          </w:p>
          <w:p w14:paraId="2187635E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7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8.5</w:t>
            </w:r>
          </w:p>
        </w:tc>
        <w:tc>
          <w:tcPr>
            <w:tcW w:w="993" w:type="dxa"/>
          </w:tcPr>
          <w:p w14:paraId="61FBD6BA" w14:textId="77777777" w:rsidR="000C4770" w:rsidRDefault="000C4770" w:rsidP="0042278B">
            <w:pPr>
              <w:rPr>
                <w:lang w:val="en-US"/>
              </w:rPr>
            </w:pPr>
          </w:p>
          <w:p w14:paraId="156985A6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6</w:t>
            </w:r>
          </w:p>
          <w:p w14:paraId="0C38F03F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F656A8A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1</w:t>
            </w:r>
          </w:p>
          <w:p w14:paraId="70B51F2D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1</w:t>
            </w:r>
          </w:p>
          <w:p w14:paraId="6F79E287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0</w:t>
            </w:r>
            <w:r>
              <w:rPr>
                <w:lang w:val="en-US"/>
              </w:rPr>
              <w:t>9</w:t>
            </w:r>
          </w:p>
          <w:p w14:paraId="31F44583" w14:textId="77777777" w:rsidR="000C4770" w:rsidRPr="00123CD2" w:rsidRDefault="000C4770" w:rsidP="0042278B">
            <w:pPr>
              <w:rPr>
                <w:sz w:val="4"/>
                <w:szCs w:val="4"/>
                <w:lang w:val="en-US"/>
              </w:rPr>
            </w:pPr>
          </w:p>
        </w:tc>
      </w:tr>
    </w:tbl>
    <w:p w14:paraId="50DC012B" w14:textId="77777777" w:rsidR="000C4770" w:rsidRDefault="000C4770" w:rsidP="000C4770">
      <w:pPr>
        <w:rPr>
          <w:lang w:val="en-US"/>
        </w:rPr>
      </w:pPr>
    </w:p>
    <w:p w14:paraId="2325BD25" w14:textId="5C9A8723" w:rsidR="000C4770" w:rsidRDefault="000C4770" w:rsidP="000C4770">
      <w:pPr>
        <w:rPr>
          <w:i/>
          <w:iCs/>
          <w:color w:val="0E2841" w:themeColor="text2"/>
          <w:sz w:val="18"/>
          <w:szCs w:val="18"/>
          <w:lang w:val="en-US"/>
        </w:rPr>
      </w:pP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Values are expressed as means ± standard deviation.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  <w:t xml:space="preserve"> </w:t>
      </w:r>
      <w:r>
        <w:rPr>
          <w:i/>
          <w:iCs/>
          <w:color w:val="0E2841" w:themeColor="text2"/>
          <w:sz w:val="18"/>
          <w:szCs w:val="18"/>
          <w:lang w:val="en-US"/>
        </w:rPr>
        <w:t xml:space="preserve">                                               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RYGB: Roux-en-Y gastric bypass; SG: Sleeve gastrectomy; BMI: Body Mass Index; </w:t>
      </w:r>
      <w:r w:rsidR="00357ABA">
        <w:rPr>
          <w:i/>
          <w:iCs/>
          <w:color w:val="0E2841" w:themeColor="text2"/>
          <w:sz w:val="18"/>
          <w:szCs w:val="18"/>
          <w:lang w:val="en-US"/>
        </w:rPr>
        <w:t>%</w:t>
      </w:r>
      <w:r>
        <w:rPr>
          <w:i/>
          <w:iCs/>
          <w:color w:val="0E2841" w:themeColor="text2"/>
          <w:sz w:val="18"/>
          <w:szCs w:val="18"/>
          <w:lang w:val="en-US"/>
        </w:rPr>
        <w:t>TWL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: Total Body Weight Loss; </w:t>
      </w:r>
      <w:r w:rsidR="00357ABA">
        <w:rPr>
          <w:i/>
          <w:iCs/>
          <w:color w:val="0E2841" w:themeColor="text2"/>
          <w:sz w:val="18"/>
          <w:szCs w:val="18"/>
          <w:lang w:val="en-US"/>
        </w:rPr>
        <w:t>%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>EBMIL</w:t>
      </w:r>
      <w:r w:rsidR="00C652AE">
        <w:rPr>
          <w:i/>
          <w:iCs/>
          <w:color w:val="0E2841" w:themeColor="text2"/>
          <w:sz w:val="18"/>
          <w:szCs w:val="18"/>
          <w:lang w:val="en-US"/>
        </w:rPr>
        <w:t>: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 Excess BMI Loss</w:t>
      </w:r>
    </w:p>
    <w:p w14:paraId="79D5FBD8" w14:textId="77777777" w:rsidR="000C4770" w:rsidRDefault="000C4770" w:rsidP="000C4770">
      <w:pPr>
        <w:rPr>
          <w:lang w:val="en-US"/>
        </w:rPr>
      </w:pPr>
    </w:p>
    <w:p w14:paraId="212B91A5" w14:textId="77777777" w:rsidR="000C4770" w:rsidRDefault="000C4770" w:rsidP="000C4770">
      <w:pPr>
        <w:rPr>
          <w:lang w:val="en-US"/>
        </w:rPr>
      </w:pPr>
    </w:p>
    <w:p w14:paraId="1F7F2A4E" w14:textId="77777777" w:rsidR="000C4770" w:rsidRDefault="000C4770" w:rsidP="000C4770">
      <w:pPr>
        <w:rPr>
          <w:lang w:val="en-US"/>
        </w:rPr>
      </w:pPr>
    </w:p>
    <w:p w14:paraId="52DB9622" w14:textId="77777777" w:rsidR="00FA39A8" w:rsidRDefault="00FA39A8" w:rsidP="000C4770">
      <w:pPr>
        <w:rPr>
          <w:lang w:val="en-US"/>
        </w:rPr>
      </w:pPr>
    </w:p>
    <w:p w14:paraId="34AB2B6F" w14:textId="77777777" w:rsidR="00FA39A8" w:rsidRDefault="00FA39A8" w:rsidP="000C4770">
      <w:pPr>
        <w:rPr>
          <w:lang w:val="en-US"/>
        </w:rPr>
      </w:pPr>
    </w:p>
    <w:p w14:paraId="63CFEA9B" w14:textId="77777777" w:rsidR="008645F6" w:rsidRDefault="008645F6" w:rsidP="000C4770">
      <w:pPr>
        <w:rPr>
          <w:lang w:val="en-US"/>
        </w:rPr>
      </w:pPr>
    </w:p>
    <w:p w14:paraId="49C137F6" w14:textId="77777777" w:rsidR="008645F6" w:rsidRDefault="008645F6" w:rsidP="000C4770">
      <w:pPr>
        <w:rPr>
          <w:lang w:val="en-US"/>
        </w:rPr>
      </w:pPr>
    </w:p>
    <w:p w14:paraId="7785EB6D" w14:textId="77777777" w:rsidR="008645F6" w:rsidRDefault="008645F6" w:rsidP="000C4770">
      <w:pPr>
        <w:rPr>
          <w:lang w:val="en-US"/>
        </w:rPr>
      </w:pPr>
    </w:p>
    <w:p w14:paraId="5C0A4327" w14:textId="77777777" w:rsidR="008645F6" w:rsidRDefault="008645F6" w:rsidP="000C4770">
      <w:pPr>
        <w:rPr>
          <w:lang w:val="en-US"/>
        </w:rPr>
      </w:pPr>
    </w:p>
    <w:p w14:paraId="0AF78CD8" w14:textId="77777777" w:rsidR="008645F6" w:rsidRDefault="008645F6" w:rsidP="000C4770">
      <w:pPr>
        <w:rPr>
          <w:lang w:val="en-US"/>
        </w:rPr>
      </w:pPr>
    </w:p>
    <w:p w14:paraId="21DF3CBF" w14:textId="77777777" w:rsidR="00FA39A8" w:rsidRDefault="00FA39A8" w:rsidP="000C4770">
      <w:pPr>
        <w:rPr>
          <w:lang w:val="en-US"/>
        </w:rPr>
      </w:pPr>
    </w:p>
    <w:p w14:paraId="46A9D910" w14:textId="77777777" w:rsidR="00FA39A8" w:rsidRDefault="00FA39A8" w:rsidP="000C4770">
      <w:pPr>
        <w:rPr>
          <w:lang w:val="en-US"/>
        </w:rPr>
      </w:pPr>
    </w:p>
    <w:p w14:paraId="781BF90C" w14:textId="77777777" w:rsidR="00FA39A8" w:rsidRDefault="00FA39A8" w:rsidP="000C4770">
      <w:pPr>
        <w:rPr>
          <w:lang w:val="en-US"/>
        </w:rPr>
      </w:pPr>
    </w:p>
    <w:p w14:paraId="5CA48DEC" w14:textId="77777777" w:rsidR="00FA39A8" w:rsidRDefault="00FA39A8" w:rsidP="000C4770">
      <w:pPr>
        <w:rPr>
          <w:lang w:val="en-US"/>
        </w:rPr>
      </w:pPr>
    </w:p>
    <w:p w14:paraId="45AFC2C0" w14:textId="77777777" w:rsidR="000C4770" w:rsidRPr="002C2B20" w:rsidRDefault="000C4770" w:rsidP="000C4770">
      <w:pPr>
        <w:rPr>
          <w:rFonts w:ascii="Times New Roman" w:eastAsia="Times New Roman" w:hAnsi="Times New Roman" w:cs="Times New Roman"/>
          <w:b/>
          <w:bCs/>
          <w:kern w:val="0"/>
          <w:lang w:val="en-US" w:eastAsia="de-CH"/>
          <w14:ligatures w14:val="none"/>
        </w:rPr>
      </w:pPr>
    </w:p>
    <w:p w14:paraId="02CF2728" w14:textId="4823550B" w:rsidR="000C4770" w:rsidRPr="00F9705C" w:rsidRDefault="000C4770" w:rsidP="000C4770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 xml:space="preserve">Supp. </w:t>
      </w:r>
      <w:r w:rsidRPr="00F9705C">
        <w:rPr>
          <w:lang w:val="en-US"/>
        </w:rPr>
        <w:t xml:space="preserve">Table </w:t>
      </w:r>
      <w:r w:rsidR="008645F6">
        <w:rPr>
          <w:lang w:val="en-US"/>
        </w:rPr>
        <w:t>5</w:t>
      </w:r>
      <w:r w:rsidRPr="00F9705C">
        <w:rPr>
          <w:lang w:val="en-US"/>
        </w:rPr>
        <w:t xml:space="preserve"> </w:t>
      </w:r>
      <w:r>
        <w:rPr>
          <w:lang w:val="en-US"/>
        </w:rPr>
        <w:t xml:space="preserve">Outcomes of patients diagnosed with Night Eating </w:t>
      </w:r>
      <w:r w:rsidR="00D209EC">
        <w:rPr>
          <w:lang w:val="en-US"/>
        </w:rPr>
        <w:t>Syndro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9"/>
        <w:gridCol w:w="1997"/>
        <w:gridCol w:w="2126"/>
        <w:gridCol w:w="993"/>
      </w:tblGrid>
      <w:tr w:rsidR="000C4770" w14:paraId="507A4232" w14:textId="77777777" w:rsidTr="0042278B">
        <w:tc>
          <w:tcPr>
            <w:tcW w:w="2109" w:type="dxa"/>
          </w:tcPr>
          <w:p w14:paraId="601DD01E" w14:textId="77777777" w:rsidR="000C4770" w:rsidRPr="002C2B20" w:rsidRDefault="000C4770" w:rsidP="0042278B">
            <w:pPr>
              <w:rPr>
                <w:b/>
                <w:bCs/>
                <w:lang w:val="en-US"/>
              </w:rPr>
            </w:pPr>
            <w:r w:rsidRPr="002C2B20">
              <w:rPr>
                <w:b/>
                <w:bCs/>
                <w:lang w:val="en-US"/>
              </w:rPr>
              <w:t>Characteristic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1997" w:type="dxa"/>
          </w:tcPr>
          <w:p w14:paraId="72C5FDA4" w14:textId="77777777" w:rsidR="000C4770" w:rsidRDefault="000C4770" w:rsidP="0042278B">
            <w:pPr>
              <w:rPr>
                <w:b/>
                <w:bCs/>
                <w:lang w:val="en-US"/>
              </w:rPr>
            </w:pPr>
            <w:r w:rsidRPr="002C2B20">
              <w:rPr>
                <w:b/>
                <w:bCs/>
                <w:lang w:val="en-US"/>
              </w:rPr>
              <w:t>RYGB (n=123)</w:t>
            </w:r>
          </w:p>
          <w:p w14:paraId="30A07F41" w14:textId="77777777" w:rsidR="000C4770" w:rsidRPr="002C2B20" w:rsidRDefault="000C4770" w:rsidP="0042278B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183EB210" w14:textId="77777777" w:rsidR="000C4770" w:rsidRPr="002C2B20" w:rsidRDefault="000C4770" w:rsidP="0042278B">
            <w:pPr>
              <w:rPr>
                <w:b/>
                <w:bCs/>
                <w:lang w:val="en-US"/>
              </w:rPr>
            </w:pPr>
            <w:r w:rsidRPr="002C2B20">
              <w:rPr>
                <w:b/>
                <w:bCs/>
                <w:lang w:val="en-US"/>
              </w:rPr>
              <w:t>SG (n=69)</w:t>
            </w:r>
          </w:p>
        </w:tc>
        <w:tc>
          <w:tcPr>
            <w:tcW w:w="993" w:type="dxa"/>
          </w:tcPr>
          <w:p w14:paraId="3841D44C" w14:textId="77777777" w:rsidR="000C4770" w:rsidRPr="002C2B20" w:rsidRDefault="000C4770" w:rsidP="0042278B">
            <w:pPr>
              <w:rPr>
                <w:b/>
                <w:bCs/>
                <w:lang w:val="en-US"/>
              </w:rPr>
            </w:pPr>
            <w:r w:rsidRPr="002C2B20">
              <w:rPr>
                <w:b/>
                <w:bCs/>
                <w:lang w:val="en-US"/>
              </w:rPr>
              <w:t>p-value</w:t>
            </w:r>
          </w:p>
        </w:tc>
      </w:tr>
      <w:tr w:rsidR="000C4770" w14:paraId="6DCEA70C" w14:textId="77777777" w:rsidTr="0042278B">
        <w:tc>
          <w:tcPr>
            <w:tcW w:w="2109" w:type="dxa"/>
          </w:tcPr>
          <w:p w14:paraId="7D4A6927" w14:textId="77777777" w:rsidR="000C4770" w:rsidRPr="00DB6410" w:rsidRDefault="000C4770" w:rsidP="0042278B">
            <w:pPr>
              <w:rPr>
                <w:b/>
                <w:bCs/>
                <w:lang w:val="en-US"/>
              </w:rPr>
            </w:pPr>
            <w:r w:rsidRPr="00DB6410">
              <w:rPr>
                <w:b/>
                <w:bCs/>
                <w:lang w:val="en-US"/>
              </w:rPr>
              <w:t>BMI (kg/m</w:t>
            </w:r>
            <w:r w:rsidRPr="00DB6410">
              <w:rPr>
                <w:b/>
                <w:bCs/>
                <w:vertAlign w:val="superscript"/>
                <w:lang w:val="en-US"/>
              </w:rPr>
              <w:t>2</w:t>
            </w:r>
            <w:r w:rsidRPr="00DB6410">
              <w:rPr>
                <w:b/>
                <w:bCs/>
                <w:lang w:val="en-US"/>
              </w:rPr>
              <w:t>)</w:t>
            </w:r>
          </w:p>
          <w:p w14:paraId="2AB0FA13" w14:textId="584A6682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 xml:space="preserve">- at </w:t>
            </w:r>
            <w:r w:rsidR="00C340BC">
              <w:rPr>
                <w:lang w:val="en-US"/>
              </w:rPr>
              <w:t>baseline</w:t>
            </w:r>
          </w:p>
          <w:p w14:paraId="53CBAE4C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1 year</w:t>
            </w:r>
          </w:p>
          <w:p w14:paraId="47EA814F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2 years</w:t>
            </w:r>
          </w:p>
          <w:p w14:paraId="0A6F9C87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3 years</w:t>
            </w:r>
          </w:p>
          <w:p w14:paraId="76D49EF0" w14:textId="77777777" w:rsidR="000C4770" w:rsidRPr="00EE35E7" w:rsidRDefault="000C4770" w:rsidP="0042278B">
            <w:pPr>
              <w:rPr>
                <w:lang w:val="en-US"/>
              </w:rPr>
            </w:pPr>
            <w:r w:rsidRPr="00EE35E7">
              <w:rPr>
                <w:lang w:val="en-US"/>
              </w:rPr>
              <w:t>- 4 years</w:t>
            </w:r>
          </w:p>
          <w:p w14:paraId="55E24A5B" w14:textId="77777777" w:rsidR="000C4770" w:rsidRDefault="000C4770" w:rsidP="0042278B">
            <w:r>
              <w:t xml:space="preserve">- 5 </w:t>
            </w:r>
            <w:proofErr w:type="spellStart"/>
            <w:r>
              <w:t>years</w:t>
            </w:r>
            <w:proofErr w:type="spellEnd"/>
          </w:p>
          <w:p w14:paraId="654B77EC" w14:textId="77777777" w:rsidR="000C4770" w:rsidRPr="00EE35E7" w:rsidRDefault="000C4770" w:rsidP="0042278B">
            <w:pPr>
              <w:rPr>
                <w:lang w:val="en-US"/>
              </w:rPr>
            </w:pPr>
          </w:p>
        </w:tc>
        <w:tc>
          <w:tcPr>
            <w:tcW w:w="1997" w:type="dxa"/>
          </w:tcPr>
          <w:p w14:paraId="1B448409" w14:textId="77777777" w:rsidR="000C4770" w:rsidRDefault="000C4770" w:rsidP="0042278B">
            <w:pPr>
              <w:rPr>
                <w:lang w:val="en-US"/>
              </w:rPr>
            </w:pPr>
          </w:p>
          <w:p w14:paraId="2E8A04F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43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4</w:t>
            </w:r>
          </w:p>
          <w:p w14:paraId="77DDC02A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7</w:t>
            </w:r>
          </w:p>
          <w:p w14:paraId="1121F67C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8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6</w:t>
            </w:r>
          </w:p>
          <w:p w14:paraId="5EF9A3D3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9</w:t>
            </w:r>
          </w:p>
          <w:p w14:paraId="2A0EB902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0.0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4.9</w:t>
            </w:r>
          </w:p>
          <w:p w14:paraId="11DC5606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0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0</w:t>
            </w:r>
          </w:p>
        </w:tc>
        <w:tc>
          <w:tcPr>
            <w:tcW w:w="2126" w:type="dxa"/>
          </w:tcPr>
          <w:p w14:paraId="4CDCE4EB" w14:textId="77777777" w:rsidR="000C4770" w:rsidRDefault="000C4770" w:rsidP="0042278B">
            <w:pPr>
              <w:rPr>
                <w:lang w:val="en-US"/>
              </w:rPr>
            </w:pPr>
          </w:p>
          <w:p w14:paraId="5146E2D0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47.1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9.0</w:t>
            </w:r>
          </w:p>
          <w:p w14:paraId="7F133DF9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2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7.0</w:t>
            </w:r>
          </w:p>
          <w:p w14:paraId="203D72FE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3.1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6.4</w:t>
            </w:r>
          </w:p>
          <w:p w14:paraId="70714593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2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7.4</w:t>
            </w:r>
          </w:p>
          <w:p w14:paraId="4487074C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1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5.2</w:t>
            </w:r>
          </w:p>
          <w:p w14:paraId="0B2FC1DC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4.3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6.3</w:t>
            </w:r>
          </w:p>
        </w:tc>
        <w:tc>
          <w:tcPr>
            <w:tcW w:w="993" w:type="dxa"/>
          </w:tcPr>
          <w:p w14:paraId="422CC0D4" w14:textId="77777777" w:rsidR="000C4770" w:rsidRDefault="000C4770" w:rsidP="0042278B">
            <w:pPr>
              <w:rPr>
                <w:lang w:val="en-US"/>
              </w:rPr>
            </w:pPr>
          </w:p>
          <w:p w14:paraId="49EE6FCA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EF7FDE3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5AD3AA9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0544DE8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3</w:t>
            </w:r>
          </w:p>
          <w:p w14:paraId="3E1A32FE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3</w:t>
            </w:r>
            <w:r>
              <w:rPr>
                <w:lang w:val="en-US"/>
              </w:rPr>
              <w:t>9</w:t>
            </w:r>
          </w:p>
          <w:p w14:paraId="0E231278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288310D" w14:textId="77777777" w:rsidR="000C4770" w:rsidRDefault="000C4770" w:rsidP="0042278B">
            <w:pPr>
              <w:rPr>
                <w:lang w:val="en-US"/>
              </w:rPr>
            </w:pPr>
          </w:p>
        </w:tc>
      </w:tr>
      <w:tr w:rsidR="000C4770" w14:paraId="13AE794C" w14:textId="77777777" w:rsidTr="0042278B">
        <w:tc>
          <w:tcPr>
            <w:tcW w:w="2109" w:type="dxa"/>
          </w:tcPr>
          <w:p w14:paraId="2BEB63C8" w14:textId="44F1A6FE" w:rsidR="000C4770" w:rsidRPr="00DB6410" w:rsidRDefault="00357ABA" w:rsidP="004227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C4770" w:rsidRPr="00DB6410">
              <w:rPr>
                <w:b/>
                <w:bCs/>
                <w:lang w:val="en-US"/>
              </w:rPr>
              <w:t xml:space="preserve">TWL </w:t>
            </w:r>
          </w:p>
          <w:p w14:paraId="201A205D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1 year</w:t>
            </w:r>
          </w:p>
          <w:p w14:paraId="255844C3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2 years</w:t>
            </w:r>
          </w:p>
          <w:p w14:paraId="4652B06D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3 years</w:t>
            </w:r>
          </w:p>
          <w:p w14:paraId="6D47194A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4 years</w:t>
            </w:r>
          </w:p>
          <w:p w14:paraId="5BA227F6" w14:textId="77777777" w:rsidR="000C4770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5 years</w:t>
            </w:r>
          </w:p>
        </w:tc>
        <w:tc>
          <w:tcPr>
            <w:tcW w:w="1997" w:type="dxa"/>
          </w:tcPr>
          <w:p w14:paraId="76E400C6" w14:textId="77777777" w:rsidR="000C4770" w:rsidRDefault="000C4770" w:rsidP="0042278B">
            <w:pPr>
              <w:rPr>
                <w:lang w:val="en-US"/>
              </w:rPr>
            </w:pPr>
          </w:p>
          <w:p w14:paraId="49DA8D84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1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7.1</w:t>
            </w:r>
          </w:p>
          <w:p w14:paraId="6073EDE6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2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8.4</w:t>
            </w:r>
          </w:p>
          <w:p w14:paraId="5A7A6E70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0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9.9</w:t>
            </w:r>
          </w:p>
          <w:p w14:paraId="25EBAF62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9.7</w:t>
            </w:r>
          </w:p>
          <w:p w14:paraId="5DB3FD45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8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0.2</w:t>
            </w:r>
          </w:p>
        </w:tc>
        <w:tc>
          <w:tcPr>
            <w:tcW w:w="2126" w:type="dxa"/>
          </w:tcPr>
          <w:p w14:paraId="5D082285" w14:textId="77777777" w:rsidR="000C4770" w:rsidRDefault="000C4770" w:rsidP="0042278B">
            <w:pPr>
              <w:rPr>
                <w:lang w:val="en-US"/>
              </w:rPr>
            </w:pPr>
          </w:p>
          <w:p w14:paraId="419E8C8A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31.3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8.9</w:t>
            </w:r>
          </w:p>
          <w:p w14:paraId="7A825F06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9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9.8</w:t>
            </w:r>
          </w:p>
          <w:p w14:paraId="768461A9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7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1.4</w:t>
            </w:r>
          </w:p>
          <w:p w14:paraId="4FA39398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7.4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1.3</w:t>
            </w:r>
          </w:p>
          <w:p w14:paraId="51620A28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28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9.3</w:t>
            </w:r>
          </w:p>
          <w:p w14:paraId="392C7580" w14:textId="77777777" w:rsidR="000C4770" w:rsidRDefault="000C4770" w:rsidP="0042278B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9A48896" w14:textId="77777777" w:rsidR="000C4770" w:rsidRDefault="000C4770" w:rsidP="0042278B">
            <w:pPr>
              <w:rPr>
                <w:lang w:val="en-US"/>
              </w:rPr>
            </w:pPr>
          </w:p>
          <w:p w14:paraId="5F020609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76</w:t>
            </w:r>
          </w:p>
          <w:p w14:paraId="6BAE617B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3</w:t>
            </w:r>
          </w:p>
          <w:p w14:paraId="1BDEA033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26</w:t>
            </w:r>
          </w:p>
          <w:p w14:paraId="46B48963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40</w:t>
            </w:r>
          </w:p>
          <w:p w14:paraId="17077209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9</w:t>
            </w:r>
            <w:r>
              <w:rPr>
                <w:lang w:val="en-US"/>
              </w:rPr>
              <w:t>9</w:t>
            </w:r>
          </w:p>
        </w:tc>
      </w:tr>
      <w:tr w:rsidR="000C4770" w:rsidRPr="008F01F5" w14:paraId="140CFBEB" w14:textId="77777777" w:rsidTr="0042278B">
        <w:tc>
          <w:tcPr>
            <w:tcW w:w="2109" w:type="dxa"/>
          </w:tcPr>
          <w:p w14:paraId="27700AAA" w14:textId="015A70E4" w:rsidR="000C4770" w:rsidRPr="00DB6410" w:rsidRDefault="00357ABA" w:rsidP="004227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C4770" w:rsidRPr="00DB6410">
              <w:rPr>
                <w:b/>
                <w:bCs/>
                <w:lang w:val="en-US"/>
              </w:rPr>
              <w:t xml:space="preserve">EBMIL </w:t>
            </w:r>
          </w:p>
          <w:p w14:paraId="077B0AA7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1 year</w:t>
            </w:r>
          </w:p>
          <w:p w14:paraId="16545627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2 years</w:t>
            </w:r>
          </w:p>
          <w:p w14:paraId="3C79D376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3 years</w:t>
            </w:r>
          </w:p>
          <w:p w14:paraId="28B21FAC" w14:textId="77777777" w:rsidR="000C4770" w:rsidRPr="0026755A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4 years</w:t>
            </w:r>
          </w:p>
          <w:p w14:paraId="5475E01A" w14:textId="77777777" w:rsidR="000C4770" w:rsidRPr="00EE35E7" w:rsidRDefault="000C4770" w:rsidP="0042278B">
            <w:pPr>
              <w:rPr>
                <w:lang w:val="en-US"/>
              </w:rPr>
            </w:pPr>
            <w:r w:rsidRPr="0026755A">
              <w:rPr>
                <w:lang w:val="en-US"/>
              </w:rPr>
              <w:t>- 5 years</w:t>
            </w:r>
          </w:p>
        </w:tc>
        <w:tc>
          <w:tcPr>
            <w:tcW w:w="1997" w:type="dxa"/>
          </w:tcPr>
          <w:p w14:paraId="49231E63" w14:textId="77777777" w:rsidR="000C4770" w:rsidRDefault="000C4770" w:rsidP="0042278B">
            <w:pPr>
              <w:rPr>
                <w:lang w:val="en-US"/>
              </w:rPr>
            </w:pPr>
          </w:p>
          <w:p w14:paraId="0DAD1FDF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8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1.4</w:t>
            </w:r>
          </w:p>
          <w:p w14:paraId="45AC64B6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1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2</w:t>
            </w:r>
          </w:p>
          <w:p w14:paraId="01A06486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5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4.4</w:t>
            </w:r>
          </w:p>
          <w:p w14:paraId="013D2A52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3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4.4</w:t>
            </w:r>
          </w:p>
          <w:p w14:paraId="228D43C4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1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6.0</w:t>
            </w:r>
          </w:p>
        </w:tc>
        <w:tc>
          <w:tcPr>
            <w:tcW w:w="2126" w:type="dxa"/>
          </w:tcPr>
          <w:p w14:paraId="206D691E" w14:textId="77777777" w:rsidR="000C4770" w:rsidRDefault="000C4770" w:rsidP="0042278B">
            <w:pPr>
              <w:rPr>
                <w:lang w:val="en-US"/>
              </w:rPr>
            </w:pPr>
          </w:p>
          <w:p w14:paraId="55B21A3C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0.9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3.6</w:t>
            </w:r>
          </w:p>
          <w:p w14:paraId="2CA55703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5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4.0</w:t>
            </w:r>
          </w:p>
          <w:p w14:paraId="5E07DCD7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6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30.2</w:t>
            </w:r>
          </w:p>
          <w:p w14:paraId="6EAFFA45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7.0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5.4</w:t>
            </w:r>
          </w:p>
          <w:p w14:paraId="702124EC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61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9.9</w:t>
            </w:r>
          </w:p>
        </w:tc>
        <w:tc>
          <w:tcPr>
            <w:tcW w:w="993" w:type="dxa"/>
          </w:tcPr>
          <w:p w14:paraId="42925550" w14:textId="77777777" w:rsidR="000C4770" w:rsidRDefault="000C4770" w:rsidP="0042278B">
            <w:pPr>
              <w:rPr>
                <w:lang w:val="en-US"/>
              </w:rPr>
            </w:pPr>
          </w:p>
          <w:p w14:paraId="3B05EBE3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0.04</w:t>
            </w:r>
          </w:p>
          <w:p w14:paraId="6D372998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843AD04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1</w:t>
            </w:r>
            <w:r>
              <w:rPr>
                <w:lang w:val="en-US"/>
              </w:rPr>
              <w:t>4</w:t>
            </w:r>
          </w:p>
          <w:p w14:paraId="57517BF2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3</w:t>
            </w:r>
            <w:r>
              <w:rPr>
                <w:lang w:val="en-US"/>
              </w:rPr>
              <w:t>2</w:t>
            </w:r>
          </w:p>
          <w:p w14:paraId="6C0CD8BD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1</w:t>
            </w:r>
            <w:r>
              <w:rPr>
                <w:lang w:val="en-US"/>
              </w:rPr>
              <w:t>4</w:t>
            </w:r>
          </w:p>
          <w:p w14:paraId="43E3C518" w14:textId="77777777" w:rsidR="000C4770" w:rsidRDefault="000C4770" w:rsidP="0042278B">
            <w:pPr>
              <w:rPr>
                <w:lang w:val="en-US"/>
              </w:rPr>
            </w:pPr>
          </w:p>
        </w:tc>
      </w:tr>
      <w:tr w:rsidR="000C4770" w14:paraId="12364F91" w14:textId="77777777" w:rsidTr="0042278B">
        <w:tc>
          <w:tcPr>
            <w:tcW w:w="2109" w:type="dxa"/>
          </w:tcPr>
          <w:p w14:paraId="512923D0" w14:textId="77777777" w:rsidR="000C4770" w:rsidRPr="00DB6410" w:rsidRDefault="000C4770" w:rsidP="0042278B">
            <w:pPr>
              <w:rPr>
                <w:b/>
                <w:bCs/>
                <w:lang w:val="en-US"/>
              </w:rPr>
            </w:pPr>
            <w:r w:rsidRPr="00DB6410">
              <w:rPr>
                <w:b/>
                <w:bCs/>
                <w:lang w:val="en-US"/>
              </w:rPr>
              <w:t>SF-Bari Score</w:t>
            </w:r>
          </w:p>
          <w:p w14:paraId="324FBA4E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1 year</w:t>
            </w:r>
          </w:p>
          <w:p w14:paraId="37AB10B6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2 years</w:t>
            </w:r>
          </w:p>
          <w:p w14:paraId="38ACEFCF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3 years</w:t>
            </w:r>
          </w:p>
          <w:p w14:paraId="5D789BEF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4 years</w:t>
            </w:r>
          </w:p>
          <w:p w14:paraId="77030174" w14:textId="77777777" w:rsidR="000C4770" w:rsidRDefault="000C4770" w:rsidP="0042278B">
            <w:pPr>
              <w:rPr>
                <w:lang w:val="en-US"/>
              </w:rPr>
            </w:pPr>
            <w:r>
              <w:rPr>
                <w:lang w:val="en-US"/>
              </w:rPr>
              <w:t>- 5 years</w:t>
            </w:r>
          </w:p>
        </w:tc>
        <w:tc>
          <w:tcPr>
            <w:tcW w:w="1997" w:type="dxa"/>
          </w:tcPr>
          <w:p w14:paraId="495BB2FB" w14:textId="77777777" w:rsidR="000C4770" w:rsidRDefault="000C4770" w:rsidP="0042278B">
            <w:pPr>
              <w:rPr>
                <w:lang w:val="en-US"/>
              </w:rPr>
            </w:pPr>
          </w:p>
          <w:p w14:paraId="5DEE19FA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3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18.6</w:t>
            </w:r>
          </w:p>
          <w:p w14:paraId="12678103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91.2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4</w:t>
            </w:r>
          </w:p>
          <w:p w14:paraId="27CD06DD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8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5.0</w:t>
            </w:r>
          </w:p>
          <w:p w14:paraId="7F8D1DA7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4.1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4.4</w:t>
            </w:r>
          </w:p>
          <w:p w14:paraId="63B799E9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80.5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1</w:t>
            </w:r>
          </w:p>
        </w:tc>
        <w:tc>
          <w:tcPr>
            <w:tcW w:w="2126" w:type="dxa"/>
          </w:tcPr>
          <w:p w14:paraId="15985E6F" w14:textId="77777777" w:rsidR="000C4770" w:rsidRDefault="000C4770" w:rsidP="0042278B">
            <w:pPr>
              <w:rPr>
                <w:lang w:val="en-US"/>
              </w:rPr>
            </w:pPr>
          </w:p>
          <w:p w14:paraId="116B7330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9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0.9</w:t>
            </w:r>
          </w:p>
          <w:p w14:paraId="622EA804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8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3</w:t>
            </w:r>
          </w:p>
          <w:p w14:paraId="32F08868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8.7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31.1</w:t>
            </w:r>
          </w:p>
          <w:p w14:paraId="50ADC749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1.6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7.2</w:t>
            </w:r>
          </w:p>
          <w:p w14:paraId="35C31CA1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 xml:space="preserve">77.8 </w:t>
            </w:r>
            <w:r>
              <w:rPr>
                <w:lang w:val="en-US"/>
              </w:rPr>
              <w:t xml:space="preserve">± </w:t>
            </w:r>
            <w:r w:rsidRPr="004C1AF5">
              <w:rPr>
                <w:lang w:val="en-US"/>
              </w:rPr>
              <w:t>22.0</w:t>
            </w:r>
          </w:p>
        </w:tc>
        <w:tc>
          <w:tcPr>
            <w:tcW w:w="993" w:type="dxa"/>
          </w:tcPr>
          <w:p w14:paraId="192E0F8D" w14:textId="77777777" w:rsidR="000C4770" w:rsidRDefault="000C4770" w:rsidP="0042278B">
            <w:pPr>
              <w:rPr>
                <w:lang w:val="en-US"/>
              </w:rPr>
            </w:pPr>
          </w:p>
          <w:p w14:paraId="17175D81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2</w:t>
            </w:r>
            <w:r>
              <w:rPr>
                <w:lang w:val="en-US"/>
              </w:rPr>
              <w:t>2</w:t>
            </w:r>
          </w:p>
          <w:p w14:paraId="766AEA10" w14:textId="77777777" w:rsidR="000C4770" w:rsidRPr="00C751B6" w:rsidRDefault="000C4770" w:rsidP="0042278B">
            <w:pPr>
              <w:rPr>
                <w:b/>
                <w:bCs/>
                <w:lang w:val="en-US"/>
              </w:rPr>
            </w:pPr>
            <w:r w:rsidRPr="00C751B6">
              <w:rPr>
                <w:b/>
                <w:bCs/>
                <w:lang w:val="en-US"/>
              </w:rPr>
              <w:t>&lt;0.01</w:t>
            </w:r>
          </w:p>
          <w:p w14:paraId="7EA25D99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11</w:t>
            </w:r>
          </w:p>
          <w:p w14:paraId="35EDA51A" w14:textId="77777777" w:rsidR="000C4770" w:rsidRPr="004C1AF5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07</w:t>
            </w:r>
          </w:p>
          <w:p w14:paraId="78E3AD49" w14:textId="77777777" w:rsidR="000C4770" w:rsidRDefault="000C4770" w:rsidP="0042278B">
            <w:pPr>
              <w:rPr>
                <w:lang w:val="en-US"/>
              </w:rPr>
            </w:pPr>
            <w:r w:rsidRPr="004C1AF5">
              <w:rPr>
                <w:lang w:val="en-US"/>
              </w:rPr>
              <w:t>0.65</w:t>
            </w:r>
          </w:p>
          <w:p w14:paraId="517BB75D" w14:textId="77777777" w:rsidR="000C4770" w:rsidRPr="00123CD2" w:rsidRDefault="000C4770" w:rsidP="0042278B">
            <w:pPr>
              <w:rPr>
                <w:sz w:val="4"/>
                <w:szCs w:val="4"/>
                <w:lang w:val="en-US"/>
              </w:rPr>
            </w:pPr>
          </w:p>
        </w:tc>
      </w:tr>
    </w:tbl>
    <w:p w14:paraId="48972CEA" w14:textId="77777777" w:rsidR="000C4770" w:rsidRDefault="000C4770" w:rsidP="000C4770">
      <w:pPr>
        <w:rPr>
          <w:i/>
          <w:iCs/>
          <w:color w:val="0E2841" w:themeColor="text2"/>
          <w:sz w:val="18"/>
          <w:szCs w:val="18"/>
        </w:rPr>
      </w:pPr>
    </w:p>
    <w:p w14:paraId="6AA2F289" w14:textId="2577626C" w:rsidR="000C4770" w:rsidRDefault="000C4770" w:rsidP="000C4770">
      <w:pPr>
        <w:rPr>
          <w:i/>
          <w:iCs/>
          <w:color w:val="0E2841" w:themeColor="text2"/>
          <w:sz w:val="18"/>
          <w:szCs w:val="18"/>
          <w:lang w:val="en-US"/>
        </w:rPr>
      </w:pP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Values are expressed as means ± standard deviation.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ab/>
        <w:t xml:space="preserve"> </w:t>
      </w:r>
      <w:r>
        <w:rPr>
          <w:i/>
          <w:iCs/>
          <w:color w:val="0E2841" w:themeColor="text2"/>
          <w:sz w:val="18"/>
          <w:szCs w:val="18"/>
          <w:lang w:val="en-US"/>
        </w:rPr>
        <w:t xml:space="preserve">                                                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RYGB: Roux-en-Y gastric bypass; SG: Sleeve gastrectomy; BMI: Body Mass Index; </w:t>
      </w:r>
      <w:r w:rsidR="00357ABA">
        <w:rPr>
          <w:i/>
          <w:iCs/>
          <w:color w:val="0E2841" w:themeColor="text2"/>
          <w:sz w:val="18"/>
          <w:szCs w:val="18"/>
          <w:lang w:val="en-US"/>
        </w:rPr>
        <w:t>%</w:t>
      </w:r>
      <w:r>
        <w:rPr>
          <w:i/>
          <w:iCs/>
          <w:color w:val="0E2841" w:themeColor="text2"/>
          <w:sz w:val="18"/>
          <w:szCs w:val="18"/>
          <w:lang w:val="en-US"/>
        </w:rPr>
        <w:t>TWL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: Total Body Weight Loss; </w:t>
      </w:r>
      <w:r w:rsidR="00357ABA">
        <w:rPr>
          <w:i/>
          <w:iCs/>
          <w:color w:val="0E2841" w:themeColor="text2"/>
          <w:sz w:val="18"/>
          <w:szCs w:val="18"/>
          <w:lang w:val="en-US"/>
        </w:rPr>
        <w:t>%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>EBMIL</w:t>
      </w:r>
      <w:r w:rsidR="00C652AE">
        <w:rPr>
          <w:i/>
          <w:iCs/>
          <w:color w:val="0E2841" w:themeColor="text2"/>
          <w:sz w:val="18"/>
          <w:szCs w:val="18"/>
          <w:lang w:val="en-US"/>
        </w:rPr>
        <w:t>:</w:t>
      </w:r>
      <w:r w:rsidRPr="005B2F1C">
        <w:rPr>
          <w:i/>
          <w:iCs/>
          <w:color w:val="0E2841" w:themeColor="text2"/>
          <w:sz w:val="18"/>
          <w:szCs w:val="18"/>
          <w:lang w:val="en-US"/>
        </w:rPr>
        <w:t xml:space="preserve"> Excess BMI Loss</w:t>
      </w:r>
    </w:p>
    <w:p w14:paraId="1AD9A949" w14:textId="77777777" w:rsidR="000C4770" w:rsidRPr="000C4770" w:rsidRDefault="000C4770">
      <w:pPr>
        <w:rPr>
          <w:lang w:val="en-US"/>
        </w:rPr>
      </w:pPr>
    </w:p>
    <w:sectPr w:rsidR="000C4770" w:rsidRPr="000C4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3064EE"/>
    <w:multiLevelType w:val="hybridMultilevel"/>
    <w:tmpl w:val="78665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00738"/>
    <w:multiLevelType w:val="hybridMultilevel"/>
    <w:tmpl w:val="2DBA7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A15712"/>
    <w:multiLevelType w:val="hybridMultilevel"/>
    <w:tmpl w:val="B0AC64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0543582">
    <w:abstractNumId w:val="2"/>
  </w:num>
  <w:num w:numId="2" w16cid:durableId="246574221">
    <w:abstractNumId w:val="1"/>
  </w:num>
  <w:num w:numId="3" w16cid:durableId="866721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70"/>
    <w:rsid w:val="0002320C"/>
    <w:rsid w:val="00053827"/>
    <w:rsid w:val="000679CB"/>
    <w:rsid w:val="000A4D64"/>
    <w:rsid w:val="000C4770"/>
    <w:rsid w:val="000E5CF2"/>
    <w:rsid w:val="00121AFA"/>
    <w:rsid w:val="00127FCE"/>
    <w:rsid w:val="00157C85"/>
    <w:rsid w:val="00172791"/>
    <w:rsid w:val="00181899"/>
    <w:rsid w:val="001D4B72"/>
    <w:rsid w:val="00202C7F"/>
    <w:rsid w:val="00202F84"/>
    <w:rsid w:val="00287CFD"/>
    <w:rsid w:val="002A6415"/>
    <w:rsid w:val="002E631F"/>
    <w:rsid w:val="0030327D"/>
    <w:rsid w:val="00357ABA"/>
    <w:rsid w:val="003859AC"/>
    <w:rsid w:val="00387FA6"/>
    <w:rsid w:val="00392879"/>
    <w:rsid w:val="003A36E6"/>
    <w:rsid w:val="004859D5"/>
    <w:rsid w:val="004B7034"/>
    <w:rsid w:val="0050419D"/>
    <w:rsid w:val="006A1BFC"/>
    <w:rsid w:val="006D11A7"/>
    <w:rsid w:val="006D1C1C"/>
    <w:rsid w:val="00786E3B"/>
    <w:rsid w:val="007872D4"/>
    <w:rsid w:val="007E1669"/>
    <w:rsid w:val="007F6B7B"/>
    <w:rsid w:val="008645F6"/>
    <w:rsid w:val="008675C5"/>
    <w:rsid w:val="008777F5"/>
    <w:rsid w:val="008950DF"/>
    <w:rsid w:val="009730AD"/>
    <w:rsid w:val="00976AF1"/>
    <w:rsid w:val="009A48F0"/>
    <w:rsid w:val="009F2107"/>
    <w:rsid w:val="00A23F0D"/>
    <w:rsid w:val="00A800A5"/>
    <w:rsid w:val="00A92300"/>
    <w:rsid w:val="00AC30B8"/>
    <w:rsid w:val="00AC38CB"/>
    <w:rsid w:val="00B0371B"/>
    <w:rsid w:val="00B03889"/>
    <w:rsid w:val="00B05CF6"/>
    <w:rsid w:val="00B33EFC"/>
    <w:rsid w:val="00B7343A"/>
    <w:rsid w:val="00BB67E6"/>
    <w:rsid w:val="00C014CC"/>
    <w:rsid w:val="00C13487"/>
    <w:rsid w:val="00C340BC"/>
    <w:rsid w:val="00C44327"/>
    <w:rsid w:val="00C652AE"/>
    <w:rsid w:val="00C6776E"/>
    <w:rsid w:val="00CD1E10"/>
    <w:rsid w:val="00CF26A7"/>
    <w:rsid w:val="00D209EC"/>
    <w:rsid w:val="00D20B29"/>
    <w:rsid w:val="00D31975"/>
    <w:rsid w:val="00D373F8"/>
    <w:rsid w:val="00D476E2"/>
    <w:rsid w:val="00D6065B"/>
    <w:rsid w:val="00D64405"/>
    <w:rsid w:val="00DF22B9"/>
    <w:rsid w:val="00E07304"/>
    <w:rsid w:val="00E62126"/>
    <w:rsid w:val="00E74D63"/>
    <w:rsid w:val="00EC3C96"/>
    <w:rsid w:val="00EF265F"/>
    <w:rsid w:val="00F7241B"/>
    <w:rsid w:val="00F9344C"/>
    <w:rsid w:val="00FA077E"/>
    <w:rsid w:val="00FA39A8"/>
    <w:rsid w:val="00FB269A"/>
    <w:rsid w:val="00FE58FD"/>
    <w:rsid w:val="00FF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CDE3A0"/>
  <w15:chartTrackingRefBased/>
  <w15:docId w15:val="{9D1A3E9A-4F49-704C-B925-0C741F6E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4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4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4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4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4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47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47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47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47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4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4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47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47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47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47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47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47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47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4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47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4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47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47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47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47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4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47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477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C4770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C4770"/>
    <w:pPr>
      <w:spacing w:after="200"/>
    </w:pPr>
    <w:rPr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5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sa Poljo</dc:creator>
  <cp:keywords/>
  <dc:description/>
  <cp:lastModifiedBy>Adisa Poljo</cp:lastModifiedBy>
  <cp:revision>3</cp:revision>
  <dcterms:created xsi:type="dcterms:W3CDTF">2025-06-19T20:31:00Z</dcterms:created>
  <dcterms:modified xsi:type="dcterms:W3CDTF">2025-06-21T11:48:00Z</dcterms:modified>
</cp:coreProperties>
</file>